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57FBCA" w14:textId="6AF9D76E" w:rsidR="00FF46D0" w:rsidRPr="00A0163D" w:rsidRDefault="00FF46D0" w:rsidP="00FF46D0">
      <w:pPr>
        <w:pStyle w:val="Heading6"/>
        <w:rPr>
          <w:rFonts w:cs="Times New Roman"/>
          <w:color w:val="000000" w:themeColor="text1"/>
        </w:rPr>
      </w:pPr>
      <w:bookmarkStart w:id="0" w:name="_Supplementary_Table_2."/>
      <w:bookmarkEnd w:id="0"/>
      <w:r w:rsidRPr="00A0163D">
        <w:rPr>
          <w:rFonts w:cs="Times New Roman"/>
          <w:color w:val="000000" w:themeColor="text1"/>
        </w:rPr>
        <w:t xml:space="preserve">Supplementary Table </w:t>
      </w:r>
      <w:r w:rsidR="00882672" w:rsidRPr="00A0163D">
        <w:rPr>
          <w:rFonts w:cs="Times New Roman"/>
          <w:color w:val="000000" w:themeColor="text1"/>
        </w:rPr>
        <w:t>S</w:t>
      </w:r>
      <w:r w:rsidR="00966B55" w:rsidRPr="00A0163D">
        <w:rPr>
          <w:rFonts w:cs="Times New Roman"/>
          <w:color w:val="000000" w:themeColor="text1"/>
        </w:rPr>
        <w:t>1</w:t>
      </w:r>
      <w:r w:rsidRPr="00A0163D">
        <w:rPr>
          <w:rFonts w:cs="Times New Roman"/>
          <w:color w:val="000000" w:themeColor="text1"/>
        </w:rPr>
        <w:t xml:space="preserve">. </w:t>
      </w:r>
      <w:r w:rsidR="00055B4C">
        <w:t>Summary of pooled standardized mean differences (SMDs)</w:t>
      </w:r>
    </w:p>
    <w:p w14:paraId="522925CF" w14:textId="77777777" w:rsidR="00BC322E" w:rsidRPr="00A0163D" w:rsidRDefault="00BC322E" w:rsidP="00BC322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rFonts w:eastAsia="MS Mincho" w:cs="Times New Roman"/>
          <w:color w:val="000000" w:themeColor="text1"/>
          <w:kern w:val="0"/>
          <w14:ligatures w14:val="none"/>
        </w:rPr>
      </w:pPr>
    </w:p>
    <w:tbl>
      <w:tblPr>
        <w:tblW w:w="14176" w:type="dxa"/>
        <w:jc w:val="center"/>
        <w:tblLayout w:type="fixed"/>
        <w:tblLook w:val="0600" w:firstRow="0" w:lastRow="0" w:firstColumn="0" w:lastColumn="0" w:noHBand="1" w:noVBand="1"/>
      </w:tblPr>
      <w:tblGrid>
        <w:gridCol w:w="1276"/>
        <w:gridCol w:w="993"/>
        <w:gridCol w:w="708"/>
        <w:gridCol w:w="709"/>
        <w:gridCol w:w="1843"/>
        <w:gridCol w:w="992"/>
        <w:gridCol w:w="709"/>
        <w:gridCol w:w="709"/>
        <w:gridCol w:w="1842"/>
        <w:gridCol w:w="993"/>
        <w:gridCol w:w="708"/>
        <w:gridCol w:w="709"/>
        <w:gridCol w:w="1985"/>
      </w:tblGrid>
      <w:tr w:rsidR="00A23C13" w:rsidRPr="00A0163D" w14:paraId="52884D1A" w14:textId="77777777" w:rsidTr="007710B2">
        <w:trPr>
          <w:cantSplit/>
          <w:jc w:val="center"/>
        </w:trPr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B3313" w14:textId="77777777" w:rsidR="005C79FF" w:rsidRPr="00A0163D" w:rsidRDefault="005C79FF" w:rsidP="005C7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253" w:type="dxa"/>
            <w:gridSpan w:val="4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33420" w14:textId="77777777" w:rsidR="005C79FF" w:rsidRPr="00A0163D" w:rsidRDefault="005C79FF" w:rsidP="005C7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0163D">
              <w:rPr>
                <w:rFonts w:eastAsia="MS Mincho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vs. Neurologically Healthy Controls</w:t>
            </w:r>
          </w:p>
        </w:tc>
        <w:tc>
          <w:tcPr>
            <w:tcW w:w="4252" w:type="dxa"/>
            <w:gridSpan w:val="4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36965" w14:textId="77777777" w:rsidR="005C79FF" w:rsidRPr="00A0163D" w:rsidRDefault="005C79FF" w:rsidP="005C7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0163D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vs. ALS mimics</w:t>
            </w:r>
          </w:p>
        </w:tc>
        <w:tc>
          <w:tcPr>
            <w:tcW w:w="4395" w:type="dxa"/>
            <w:gridSpan w:val="4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F2342" w14:textId="77777777" w:rsidR="005C79FF" w:rsidRPr="00A0163D" w:rsidRDefault="005C79FF" w:rsidP="005C7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0163D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vs. Neurological Disease Controls (incl. mimics)</w:t>
            </w:r>
          </w:p>
        </w:tc>
      </w:tr>
      <w:tr w:rsidR="00A23C13" w:rsidRPr="00A0163D" w14:paraId="12423912" w14:textId="77777777" w:rsidTr="007710B2">
        <w:trPr>
          <w:cantSplit/>
          <w:jc w:val="center"/>
        </w:trPr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2CC24" w14:textId="77777777" w:rsidR="005C79FF" w:rsidRPr="00A0163D" w:rsidRDefault="005C79FF" w:rsidP="005C7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b/>
                <w:bCs/>
                <w:color w:val="000000" w:themeColor="text1"/>
                <w:kern w:val="0"/>
                <w:lang w:eastAsia="en-US"/>
                <w14:ligatures w14:val="none"/>
              </w:rPr>
            </w:pPr>
            <w:r w:rsidRPr="00A0163D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B</w:t>
            </w:r>
            <w:r w:rsidRPr="00A0163D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iomarker</w:t>
            </w:r>
          </w:p>
        </w:tc>
        <w:tc>
          <w:tcPr>
            <w:tcW w:w="993" w:type="dxa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E57EB" w14:textId="77777777" w:rsidR="005C79FF" w:rsidRPr="00A0163D" w:rsidRDefault="005C79FF" w:rsidP="005C7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b/>
                <w:bCs/>
                <w:color w:val="000000" w:themeColor="text1"/>
                <w:kern w:val="0"/>
                <w:lang w:eastAsia="en-US"/>
                <w14:ligatures w14:val="none"/>
              </w:rPr>
            </w:pPr>
            <w:r w:rsidRPr="00A0163D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Pr="00A0163D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ohorts</w:t>
            </w:r>
          </w:p>
        </w:tc>
        <w:tc>
          <w:tcPr>
            <w:tcW w:w="708" w:type="dxa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FC037" w14:textId="77777777" w:rsidR="005C79FF" w:rsidRPr="00A0163D" w:rsidRDefault="005C79FF" w:rsidP="005C7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b/>
                <w:bCs/>
                <w:color w:val="000000" w:themeColor="text1"/>
                <w:kern w:val="0"/>
                <w:lang w:eastAsia="en-US"/>
                <w14:ligatures w14:val="none"/>
              </w:rPr>
            </w:pPr>
            <w:r w:rsidRPr="00A0163D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N, ALS</w:t>
            </w:r>
          </w:p>
        </w:tc>
        <w:tc>
          <w:tcPr>
            <w:tcW w:w="709" w:type="dxa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DE2C2" w14:textId="77777777" w:rsidR="005C79FF" w:rsidRPr="00A0163D" w:rsidRDefault="005C79FF" w:rsidP="005C7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b/>
                <w:bCs/>
                <w:color w:val="000000" w:themeColor="text1"/>
                <w:kern w:val="0"/>
                <w:lang w:eastAsia="en-US"/>
                <w14:ligatures w14:val="none"/>
              </w:rPr>
            </w:pPr>
            <w:r w:rsidRPr="00A0163D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N, Con</w:t>
            </w:r>
          </w:p>
        </w:tc>
        <w:tc>
          <w:tcPr>
            <w:tcW w:w="1843" w:type="dxa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11215" w14:textId="77777777" w:rsidR="005C79FF" w:rsidRPr="00A0163D" w:rsidRDefault="005C79FF" w:rsidP="005C7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b/>
                <w:bCs/>
                <w:color w:val="000000" w:themeColor="text1"/>
                <w:kern w:val="0"/>
                <w:lang w:eastAsia="en-US"/>
                <w14:ligatures w14:val="none"/>
              </w:rPr>
            </w:pPr>
            <w:r w:rsidRPr="00A0163D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SMD [95%CI]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F6ECC" w14:textId="77777777" w:rsidR="005C79FF" w:rsidRPr="00A0163D" w:rsidRDefault="005C79FF" w:rsidP="005C7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b/>
                <w:bCs/>
                <w:color w:val="000000" w:themeColor="text1"/>
                <w:kern w:val="0"/>
                <w:lang w:eastAsia="en-US"/>
                <w14:ligatures w14:val="none"/>
              </w:rPr>
            </w:pPr>
            <w:r w:rsidRPr="00A0163D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Pr="00A0163D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ohorts</w:t>
            </w:r>
          </w:p>
        </w:tc>
        <w:tc>
          <w:tcPr>
            <w:tcW w:w="709" w:type="dxa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A404E" w14:textId="77777777" w:rsidR="005C79FF" w:rsidRPr="00A0163D" w:rsidRDefault="005C79FF" w:rsidP="005C7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b/>
                <w:bCs/>
                <w:color w:val="000000" w:themeColor="text1"/>
                <w:kern w:val="0"/>
                <w:lang w:eastAsia="en-US"/>
                <w14:ligatures w14:val="none"/>
              </w:rPr>
            </w:pPr>
            <w:r w:rsidRPr="00A0163D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N, ALS</w:t>
            </w:r>
          </w:p>
        </w:tc>
        <w:tc>
          <w:tcPr>
            <w:tcW w:w="709" w:type="dxa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1D303" w14:textId="77777777" w:rsidR="005C79FF" w:rsidRPr="00A0163D" w:rsidRDefault="005C79FF" w:rsidP="005C7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b/>
                <w:bCs/>
                <w:color w:val="000000" w:themeColor="text1"/>
                <w:kern w:val="0"/>
                <w:lang w:eastAsia="en-US"/>
                <w14:ligatures w14:val="none"/>
              </w:rPr>
            </w:pPr>
            <w:r w:rsidRPr="00A0163D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N, Con</w:t>
            </w:r>
          </w:p>
        </w:tc>
        <w:tc>
          <w:tcPr>
            <w:tcW w:w="1842" w:type="dxa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922C2" w14:textId="77777777" w:rsidR="005C79FF" w:rsidRPr="00A0163D" w:rsidRDefault="005C79FF" w:rsidP="005C7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b/>
                <w:bCs/>
                <w:color w:val="000000" w:themeColor="text1"/>
                <w:kern w:val="0"/>
                <w:lang w:eastAsia="en-US"/>
                <w14:ligatures w14:val="none"/>
              </w:rPr>
            </w:pPr>
            <w:r w:rsidRPr="00A0163D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SMD [95%CI]</w:t>
            </w:r>
          </w:p>
        </w:tc>
        <w:tc>
          <w:tcPr>
            <w:tcW w:w="993" w:type="dxa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7524E" w14:textId="77777777" w:rsidR="005C79FF" w:rsidRPr="00A0163D" w:rsidRDefault="005C79FF" w:rsidP="005C7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b/>
                <w:bCs/>
                <w:color w:val="000000" w:themeColor="text1"/>
                <w:kern w:val="0"/>
                <w:lang w:eastAsia="en-US"/>
                <w14:ligatures w14:val="none"/>
              </w:rPr>
            </w:pPr>
            <w:r w:rsidRPr="00A0163D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Pr="00A0163D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ohorts</w:t>
            </w:r>
          </w:p>
        </w:tc>
        <w:tc>
          <w:tcPr>
            <w:tcW w:w="708" w:type="dxa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D4E7B" w14:textId="77777777" w:rsidR="005C79FF" w:rsidRPr="00A0163D" w:rsidRDefault="005C79FF" w:rsidP="005C7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b/>
                <w:bCs/>
                <w:color w:val="000000" w:themeColor="text1"/>
                <w:kern w:val="0"/>
                <w:lang w:eastAsia="en-US"/>
                <w14:ligatures w14:val="none"/>
              </w:rPr>
            </w:pPr>
            <w:r w:rsidRPr="00A0163D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N, ALS</w:t>
            </w:r>
          </w:p>
        </w:tc>
        <w:tc>
          <w:tcPr>
            <w:tcW w:w="709" w:type="dxa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89DD9" w14:textId="77777777" w:rsidR="005C79FF" w:rsidRPr="00A0163D" w:rsidRDefault="005C79FF" w:rsidP="005C7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b/>
                <w:bCs/>
                <w:color w:val="000000" w:themeColor="text1"/>
                <w:kern w:val="0"/>
                <w:lang w:eastAsia="en-US"/>
                <w14:ligatures w14:val="none"/>
              </w:rPr>
            </w:pPr>
            <w:r w:rsidRPr="00A0163D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N, Con</w:t>
            </w:r>
          </w:p>
        </w:tc>
        <w:tc>
          <w:tcPr>
            <w:tcW w:w="1985" w:type="dxa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C6D83" w14:textId="77777777" w:rsidR="005C79FF" w:rsidRPr="00A0163D" w:rsidRDefault="005C79FF" w:rsidP="005C7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b/>
                <w:bCs/>
                <w:color w:val="000000" w:themeColor="text1"/>
                <w:kern w:val="0"/>
                <w:lang w:eastAsia="en-US"/>
                <w14:ligatures w14:val="none"/>
              </w:rPr>
            </w:pPr>
            <w:r w:rsidRPr="00A0163D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SMD [95%CI]</w:t>
            </w:r>
          </w:p>
        </w:tc>
      </w:tr>
      <w:tr w:rsidR="00A23C13" w:rsidRPr="00A0163D" w14:paraId="457FF397" w14:textId="77777777" w:rsidTr="007710B2">
        <w:trPr>
          <w:cantSplit/>
          <w:jc w:val="center"/>
        </w:trPr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43265" w14:textId="77777777" w:rsidR="005C79FF" w:rsidRPr="00A0163D" w:rsidRDefault="005C79FF" w:rsidP="005C7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b/>
                <w:bCs/>
                <w:color w:val="000000" w:themeColor="text1"/>
                <w:kern w:val="0"/>
                <w:lang w:eastAsia="en-US"/>
                <w14:ligatures w14:val="none"/>
              </w:rPr>
            </w:pPr>
            <w:r w:rsidRPr="00A0163D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blood</w:t>
            </w:r>
          </w:p>
        </w:tc>
        <w:tc>
          <w:tcPr>
            <w:tcW w:w="9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E11C6" w14:textId="77777777" w:rsidR="005C79FF" w:rsidRPr="00A0163D" w:rsidRDefault="005C79FF" w:rsidP="005C7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lang w:eastAsia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CC4E7" w14:textId="77777777" w:rsidR="005C79FF" w:rsidRPr="00A0163D" w:rsidRDefault="005C79FF" w:rsidP="005C7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lang w:eastAsia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AA204" w14:textId="77777777" w:rsidR="005C79FF" w:rsidRPr="00A0163D" w:rsidRDefault="005C79FF" w:rsidP="005C7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lang w:eastAsia="en-US"/>
                <w14:ligatures w14:val="none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653F5" w14:textId="77777777" w:rsidR="005C79FF" w:rsidRPr="00A0163D" w:rsidRDefault="005C79FF" w:rsidP="005C7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lang w:eastAsia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FDC68" w14:textId="77777777" w:rsidR="005C79FF" w:rsidRPr="00A0163D" w:rsidRDefault="005C79FF" w:rsidP="005C7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lang w:eastAsia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76C07" w14:textId="77777777" w:rsidR="005C79FF" w:rsidRPr="00A0163D" w:rsidRDefault="005C79FF" w:rsidP="005C7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lang w:eastAsia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8381D" w14:textId="77777777" w:rsidR="005C79FF" w:rsidRPr="00A0163D" w:rsidRDefault="005C79FF" w:rsidP="005C7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lang w:eastAsia="en-US"/>
                <w14:ligatures w14:val="none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D75D8" w14:textId="77777777" w:rsidR="005C79FF" w:rsidRPr="00A0163D" w:rsidRDefault="005C79FF" w:rsidP="005C7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lang w:eastAsia="en-US"/>
                <w14:ligatures w14:val="none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EB9FC" w14:textId="77777777" w:rsidR="005C79FF" w:rsidRPr="00A0163D" w:rsidRDefault="005C79FF" w:rsidP="005C7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lang w:eastAsia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1BC36" w14:textId="77777777" w:rsidR="005C79FF" w:rsidRPr="00A0163D" w:rsidRDefault="005C79FF" w:rsidP="005C7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lang w:eastAsia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E17EA" w14:textId="77777777" w:rsidR="005C79FF" w:rsidRPr="00A0163D" w:rsidRDefault="005C79FF" w:rsidP="005C7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lang w:eastAsia="en-US"/>
                <w14:ligatures w14:val="none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863F7" w14:textId="77777777" w:rsidR="005C79FF" w:rsidRPr="00A0163D" w:rsidRDefault="005C79FF" w:rsidP="005C7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lang w:eastAsia="en-US"/>
                <w14:ligatures w14:val="none"/>
              </w:rPr>
            </w:pPr>
          </w:p>
        </w:tc>
      </w:tr>
      <w:tr w:rsidR="00E10FDF" w:rsidRPr="00A0163D" w14:paraId="7B530C70" w14:textId="77777777" w:rsidTr="007710B2">
        <w:trPr>
          <w:cantSplit/>
          <w:jc w:val="center"/>
        </w:trPr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0C12B" w14:textId="306443F6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NfL</w:t>
            </w:r>
          </w:p>
        </w:tc>
        <w:tc>
          <w:tcPr>
            <w:tcW w:w="99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F7C3F" w14:textId="5CBA8D3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E2665" w14:textId="64F8BACD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028</w:t>
            </w:r>
          </w:p>
        </w:tc>
        <w:tc>
          <w:tcPr>
            <w:tcW w:w="70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3E2A9" w14:textId="2079DFA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420</w:t>
            </w: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B2B83" w14:textId="5152F60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.55 [1.34; 1.75]</w:t>
            </w: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10A52" w14:textId="258598D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5BB6F" w14:textId="0F7F0E20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208</w:t>
            </w:r>
          </w:p>
        </w:tc>
        <w:tc>
          <w:tcPr>
            <w:tcW w:w="70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494BF" w14:textId="75E1BB25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B5428" w14:textId="6B61A29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.17 [1.03; 1.31]</w:t>
            </w:r>
          </w:p>
        </w:tc>
        <w:tc>
          <w:tcPr>
            <w:tcW w:w="99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8443E" w14:textId="101DEAF5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EE3D4" w14:textId="263B4EC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687</w:t>
            </w:r>
          </w:p>
        </w:tc>
        <w:tc>
          <w:tcPr>
            <w:tcW w:w="70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705AC" w14:textId="4C94574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198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1602B" w14:textId="13E5280E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.24 [1.02; 1.46]</w:t>
            </w:r>
          </w:p>
        </w:tc>
      </w:tr>
      <w:tr w:rsidR="00E10FDF" w:rsidRPr="00A0163D" w14:paraId="37F9E36F" w14:textId="77777777" w:rsidTr="007710B2">
        <w:trPr>
          <w:cantSplit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11515" w14:textId="490AD54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pNfH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28BC9" w14:textId="48D782D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990F6" w14:textId="0BF3CF5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013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AF945" w14:textId="29F1A0E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9A5FC" w14:textId="4B52EB0E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87 [0.47; 1.26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166D3" w14:textId="7E2993F5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281EB" w14:textId="1C1E15A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F0956" w14:textId="4931F7BE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5F07A" w14:textId="1CFA1DD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72FB2" w14:textId="6A2B4835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D7C0E" w14:textId="134D8A14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D0E5C" w14:textId="22F4F8B6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CC122" w14:textId="413B15C8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.36 [-0.48; 3.20]</w:t>
            </w:r>
          </w:p>
        </w:tc>
      </w:tr>
      <w:tr w:rsidR="00E10FDF" w:rsidRPr="00A0163D" w14:paraId="054B1111" w14:textId="77777777" w:rsidTr="007710B2">
        <w:trPr>
          <w:cantSplit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6E801" w14:textId="55E6DEFF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NfH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F1734" w14:textId="19FF17EC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9D925" w14:textId="0654CE46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C1D35" w14:textId="29A44CC0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96001" w14:textId="54E75058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.10 [0.65; 1.55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4F9D3" w14:textId="2CD59A6D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11068" w14:textId="19921A8C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F5041" w14:textId="1511234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6ABBA" w14:textId="4D826FDF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6B771" w14:textId="6DAC6D6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83EB8" w14:textId="519518F4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AFC6D" w14:textId="5C6B2546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2A470" w14:textId="31AD110E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.02 [0.39; 1.65]</w:t>
            </w:r>
          </w:p>
        </w:tc>
      </w:tr>
      <w:tr w:rsidR="00E10FDF" w:rsidRPr="00A0163D" w14:paraId="71C1B25C" w14:textId="77777777" w:rsidTr="007710B2">
        <w:trPr>
          <w:cantSplit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A6B61" w14:textId="1B13CEA1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CHIT1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63689" w14:textId="035910F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71EDC" w14:textId="2FE3643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77F69" w14:textId="3A77C6D8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FE6C3" w14:textId="3E9BA70E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64 [-0.15; 1.44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4BE33" w14:textId="6D6C1684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19201" w14:textId="66A8A569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B0448" w14:textId="6EDE96B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028C8" w14:textId="6C48E80F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9466A" w14:textId="029D013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F2E77" w14:textId="5C44E91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682E5" w14:textId="5AAFA540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841D1" w14:textId="1F635D1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</w:tr>
      <w:tr w:rsidR="00E10FDF" w:rsidRPr="00A0163D" w14:paraId="1F42BAD3" w14:textId="77777777" w:rsidTr="007710B2">
        <w:trPr>
          <w:cantSplit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45F8C" w14:textId="051BE46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YKL40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24C76" w14:textId="69E6CEF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C1319" w14:textId="250D6F2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583D1" w14:textId="19F9E02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ECBAF" w14:textId="44CF676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10 [-0.22; 0.42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8BB7C" w14:textId="20190D5D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D65C0" w14:textId="7C2259B6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5718F" w14:textId="4CD88C69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249A0" w14:textId="2A8F643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F4E53" w14:textId="2DC4F064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C9FC4" w14:textId="77470231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A0555" w14:textId="7A2C1825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B73B4" w14:textId="08A7378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</w:tr>
      <w:tr w:rsidR="00E10FDF" w:rsidRPr="00A0163D" w14:paraId="208F36DD" w14:textId="77777777" w:rsidTr="007710B2">
        <w:trPr>
          <w:cantSplit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602D9" w14:textId="2B402BA4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GFAP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822A3" w14:textId="6D6C346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59EF4" w14:textId="5568B2D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FEB62" w14:textId="6407888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5C1EE" w14:textId="0C107E2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19 [-0.08; 0.46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D8B33" w14:textId="5A68AE0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1DECC" w14:textId="7A3C6C7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D0595" w14:textId="15F8252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C1E49" w14:textId="530B7865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-0.25 [-0.46; -0.05]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2CBC8" w14:textId="529FD0CC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09BC2" w14:textId="78FD1E46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45518" w14:textId="2C04B34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1379D" w14:textId="1A06AFB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-0.25 [-0.46; -0.05]</w:t>
            </w:r>
          </w:p>
        </w:tc>
      </w:tr>
      <w:tr w:rsidR="00E10FDF" w:rsidRPr="00A0163D" w14:paraId="3E6C53E1" w14:textId="77777777" w:rsidTr="007710B2">
        <w:trPr>
          <w:cantSplit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871EF" w14:textId="3FF2DF2C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t-tau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7B9C2" w14:textId="3A50A91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E42CF" w14:textId="2F549D5D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5D84B" w14:textId="3005CD35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76799" w14:textId="7462A406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-0.21 [-0.89; 0.47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E34D2" w14:textId="267C8B8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D26C5" w14:textId="13022B8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51C2B" w14:textId="554D1104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69E33" w14:textId="0892B606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FD8AD" w14:textId="6BA46FD9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84FFF" w14:textId="1E63C54E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1B9BC" w14:textId="74950358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F41CF" w14:textId="13AE4826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</w:tr>
      <w:tr w:rsidR="00E10FDF" w:rsidRPr="00A0163D" w14:paraId="4143975A" w14:textId="77777777" w:rsidTr="007710B2">
        <w:trPr>
          <w:cantSplit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AA2A0" w14:textId="76FAC37E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p-tau181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DA8CB" w14:textId="3871FE50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15754" w14:textId="1E4A83BD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FF45A" w14:textId="1C6D875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DFB70" w14:textId="2F85E3C1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98 [0.78; 1.18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3A9E4" w14:textId="045133A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95E21" w14:textId="3A366FDF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CEAB6" w14:textId="556E835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50FF9" w14:textId="0BB0BB4E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2A4B7" w14:textId="30FE6004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5D17B" w14:textId="29B6528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21CB8" w14:textId="52897736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4B228" w14:textId="7EAF2ED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</w:tr>
      <w:tr w:rsidR="00E10FDF" w:rsidRPr="00A0163D" w14:paraId="3B8D3D50" w14:textId="77777777" w:rsidTr="007710B2">
        <w:trPr>
          <w:cantSplit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2240C" w14:textId="0A8AE77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sEV-TDP</w:t>
            </w:r>
            <w:r w:rsidR="00362610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DBDB9" w14:textId="12D7B71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4221F" w14:textId="4EC1CDF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DD6C7" w14:textId="22CF876D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57020" w14:textId="0C53C320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.53 [0.87; 2.19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B61AE" w14:textId="16143FEC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F12D3" w14:textId="21E50FF0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1EE7D" w14:textId="6BA11D70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6EFF9" w14:textId="1EF334D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11700" w14:textId="0F9DA635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C11EB" w14:textId="00C63396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86A0B" w14:textId="2B76851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903A3" w14:textId="18027859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.62 [1.25; 1.99]</w:t>
            </w:r>
          </w:p>
        </w:tc>
      </w:tr>
      <w:tr w:rsidR="00E10FDF" w:rsidRPr="00A0163D" w14:paraId="37BC3EB9" w14:textId="77777777" w:rsidTr="007710B2">
        <w:trPr>
          <w:cantSplit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00B96" w14:textId="31CFA04F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sTREM2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93510" w14:textId="0545D676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569CC" w14:textId="63412596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89FC9" w14:textId="554BD896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6B258" w14:textId="59C0DE50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59 [0.34; 0.83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4A905" w14:textId="277DEB1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4F07E" w14:textId="24B1082F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AFD26" w14:textId="3693AE58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E5972" w14:textId="5A943371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A3E8F" w14:textId="014ACDD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ECD1D" w14:textId="2DC76DA6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FB137" w14:textId="56C64A2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E8976" w14:textId="10179F2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</w:tr>
      <w:tr w:rsidR="00E10FDF" w:rsidRPr="00A0163D" w14:paraId="1D531407" w14:textId="77777777" w:rsidTr="007710B2">
        <w:trPr>
          <w:cantSplit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0EC40" w14:textId="571D8B8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42080" w14:textId="237E0260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FB2C1" w14:textId="342DD1ED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9714D" w14:textId="5CDB3BA6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C72FD" w14:textId="618C453D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73 [-0.10; 1.56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4097D" w14:textId="29B4045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CAF05" w14:textId="7A16B73F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3058B" w14:textId="5480D695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87E37" w14:textId="6DB50524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EB9DA" w14:textId="5D49319D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CD109" w14:textId="5C0148EC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C353C" w14:textId="38576D5C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33F5F" w14:textId="0D0B4448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04 [-0.20; 0.28]</w:t>
            </w:r>
          </w:p>
        </w:tc>
      </w:tr>
      <w:tr w:rsidR="00E10FDF" w:rsidRPr="00A0163D" w14:paraId="766E3D10" w14:textId="77777777" w:rsidTr="002477D3">
        <w:trPr>
          <w:cantSplit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241D6" w14:textId="7777777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UCHL1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46D4F" w14:textId="68B587B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23CE1" w14:textId="17247909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63AAA" w14:textId="6D4403E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544B4" w14:textId="65572A4E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98907" w14:textId="672C06E9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ABC77" w14:textId="1F12077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D02DC" w14:textId="11B52C8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3A5C3" w14:textId="6E794D9E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AFCA3" w14:textId="7777777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AC80A" w14:textId="7777777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904C6" w14:textId="7777777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8CAF0" w14:textId="7777777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36 [-0.44; 1.16]</w:t>
            </w:r>
          </w:p>
        </w:tc>
      </w:tr>
      <w:tr w:rsidR="00E10FDF" w:rsidRPr="00A0163D" w14:paraId="3F289473" w14:textId="77777777" w:rsidTr="007710B2">
        <w:trPr>
          <w:cantSplit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5EDC7" w14:textId="375DAB5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FAB95" w14:textId="1F82299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64720" w14:textId="5F82D75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361DA" w14:textId="398C92CE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DD01F" w14:textId="60E8AD05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59 [-0.19; 1.36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60CA0" w14:textId="38B63FA5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F4E62" w14:textId="42B472A9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EF3E6" w14:textId="1F9F8F71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F806B" w14:textId="474EB7E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E55BF" w14:textId="73BFD954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C6829" w14:textId="22015C0F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4DCB1" w14:textId="29357E8C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32615" w14:textId="0444853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</w:tr>
      <w:tr w:rsidR="00E10FDF" w:rsidRPr="00A0163D" w14:paraId="1854BE71" w14:textId="77777777" w:rsidTr="007710B2">
        <w:trPr>
          <w:cantSplit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0652E" w14:textId="59427DE5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67E16" w14:textId="66E4954D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FECCD" w14:textId="6A40A661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063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C7A5E" w14:textId="4D3BB74C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F58C4" w14:textId="06F3B335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30 [0.17; 0.43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D3158" w14:textId="6B25060E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AC426" w14:textId="0666256D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3D513" w14:textId="17B66E16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209B4" w14:textId="4CAA1144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B0307" w14:textId="3D3B3E29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FE5B5" w14:textId="24CC7706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C1325" w14:textId="52FEE9A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72360" w14:textId="1855DE7F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</w:tr>
      <w:tr w:rsidR="00BC3208" w:rsidRPr="00A0163D" w14:paraId="508240CD" w14:textId="77777777" w:rsidTr="002477D3">
        <w:trPr>
          <w:cantSplit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F91BB" w14:textId="77777777" w:rsidR="00BC3208" w:rsidRPr="00BC3208" w:rsidRDefault="00BC3208" w:rsidP="002477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69B75" w14:textId="77777777" w:rsidR="00BC3208" w:rsidRPr="00BC3208" w:rsidRDefault="00BC3208" w:rsidP="002477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6C055" w14:textId="77777777" w:rsidR="00BC3208" w:rsidRPr="00BC3208" w:rsidRDefault="00BC3208" w:rsidP="002477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D34C6" w14:textId="77777777" w:rsidR="00BC3208" w:rsidRPr="00BC3208" w:rsidRDefault="00BC3208" w:rsidP="002477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E7D1B" w14:textId="77777777" w:rsidR="00BC3208" w:rsidRPr="00BC3208" w:rsidRDefault="00BC3208" w:rsidP="002477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-0.97 [-1.45; -0.48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21AE0" w14:textId="77777777" w:rsidR="00BC3208" w:rsidRPr="00BC3208" w:rsidRDefault="00BC3208" w:rsidP="002477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DC157" w14:textId="77777777" w:rsidR="00BC3208" w:rsidRPr="00BC3208" w:rsidRDefault="00BC3208" w:rsidP="002477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F08C5" w14:textId="77777777" w:rsidR="00BC3208" w:rsidRPr="00BC3208" w:rsidRDefault="00BC3208" w:rsidP="002477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00FBB" w14:textId="77777777" w:rsidR="00BC3208" w:rsidRPr="00BC3208" w:rsidRDefault="00BC3208" w:rsidP="002477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8728B" w14:textId="77777777" w:rsidR="00BC3208" w:rsidRPr="00BC3208" w:rsidRDefault="00BC3208" w:rsidP="002477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F10C5" w14:textId="77777777" w:rsidR="00BC3208" w:rsidRPr="00BC3208" w:rsidRDefault="00BC3208" w:rsidP="002477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319FA" w14:textId="77777777" w:rsidR="00BC3208" w:rsidRPr="00BC3208" w:rsidRDefault="00BC3208" w:rsidP="002477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85F72" w14:textId="77777777" w:rsidR="00BC3208" w:rsidRPr="00BC3208" w:rsidRDefault="00BC3208" w:rsidP="002477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</w:tr>
      <w:tr w:rsidR="00E10FDF" w:rsidRPr="00A0163D" w14:paraId="1BD1BDA9" w14:textId="77777777" w:rsidTr="007710B2">
        <w:trPr>
          <w:cantSplit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1E49A" w14:textId="4E2EAE80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Leptin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BCDED" w14:textId="6FE951D1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7B8BD" w14:textId="64F4BFA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71AFA" w14:textId="1C6945C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2CD73" w14:textId="0DA5E006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02 [-0.55; 0.58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08C72" w14:textId="5258F2B8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8B8D3" w14:textId="39646BE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72E19" w14:textId="5C8BC4A5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05ECF" w14:textId="7903DE55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1E9FE" w14:textId="0FBF997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A70FE" w14:textId="446F8FD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D9133" w14:textId="06ED557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80B98" w14:textId="59F4787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</w:tr>
      <w:tr w:rsidR="00E10FDF" w:rsidRPr="00A0163D" w14:paraId="4317653F" w14:textId="77777777" w:rsidTr="007710B2">
        <w:trPr>
          <w:cantSplit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B71AA" w14:textId="2F8FF0A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Ghrelin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487B6" w14:textId="40108339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71BD3" w14:textId="5486F6E6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324CD" w14:textId="58BAC38C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79A53" w14:textId="0FECC494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-0.40 [-0.70; -0.10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8316E" w14:textId="67BADD9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D032E" w14:textId="06D31A8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FDAB7" w14:textId="6BACB95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6AAF8" w14:textId="5C4FA08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9DC1D" w14:textId="422BC61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E0D4B" w14:textId="245BCD6E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0B80A" w14:textId="70E4C3B5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0F72D" w14:textId="1334F34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</w:tr>
      <w:tr w:rsidR="00E10FDF" w:rsidRPr="00A0163D" w14:paraId="30C75081" w14:textId="77777777" w:rsidTr="007710B2">
        <w:trPr>
          <w:cantSplit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F5840" w14:textId="093E18C4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GIP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965F1" w14:textId="2E48D71E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8AE76" w14:textId="3B71716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9AB86" w14:textId="0A18CF58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61888" w14:textId="74D722A8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84 [-0.05; 1.74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805FB" w14:textId="458C1978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A293B" w14:textId="2AB9F945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C7502" w14:textId="3B9C9C64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18685" w14:textId="0228776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29061" w14:textId="1090AB5E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9C0F0" w14:textId="190AF810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BA004" w14:textId="54DB3928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6715A" w14:textId="792C87F9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</w:tr>
      <w:tr w:rsidR="00E10FDF" w:rsidRPr="00A0163D" w14:paraId="2EA7B906" w14:textId="77777777" w:rsidTr="007710B2">
        <w:trPr>
          <w:cantSplit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1627A" w14:textId="7C597001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GLP-1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BC694" w14:textId="0E2AC2A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DD097" w14:textId="1979ACD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80CDE" w14:textId="6BE7EAAC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27C96" w14:textId="3B22C86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64 [-0.08; 1.36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25B77" w14:textId="39FF214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B96F5" w14:textId="0BACE2DC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B0DB9" w14:textId="0287D6A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A2815" w14:textId="3041CDFC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0781D" w14:textId="544F74BC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C92C7" w14:textId="073E33B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7B683" w14:textId="785341D4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16760" w14:textId="2D116B5C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</w:tr>
      <w:tr w:rsidR="00E10FDF" w:rsidRPr="00A0163D" w14:paraId="74132D12" w14:textId="77777777" w:rsidTr="007710B2">
        <w:trPr>
          <w:cantSplit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F49BA" w14:textId="406E5A34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C-peptide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C4C59" w14:textId="6487475E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9BBC2" w14:textId="34C9D01E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501FB" w14:textId="3D41E91D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9C171" w14:textId="2498CBB0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01 [-1.07; 1.09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EDBED" w14:textId="448AAB5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7DEB3" w14:textId="16DC6C3F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75D6E" w14:textId="21316A7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82E17" w14:textId="7FCEAFFF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CD5D7" w14:textId="4185FCF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45665" w14:textId="4C46D145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350DD" w14:textId="53D724B9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1DE8B" w14:textId="7FA8B32E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</w:tr>
      <w:tr w:rsidR="00E10FDF" w:rsidRPr="00A0163D" w14:paraId="7A940812" w14:textId="77777777" w:rsidTr="007710B2">
        <w:trPr>
          <w:cantSplit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15101" w14:textId="14CAE3B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D82EE" w14:textId="468F004E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4E710" w14:textId="770B90D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11B4B" w14:textId="11C0868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0D4DA" w14:textId="21F5138D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37 [0.04; 0.69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28969" w14:textId="13B9059F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E4F4B" w14:textId="3C196E44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4DB64" w14:textId="36A807D0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181CA" w14:textId="6740799F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D02E4" w14:textId="3E874CB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4BCDE" w14:textId="67961850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E7AE5" w14:textId="042F9221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D92C3" w14:textId="3005A008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</w:tr>
      <w:tr w:rsidR="00E10FDF" w:rsidRPr="00A0163D" w14:paraId="02074F56" w14:textId="77777777" w:rsidTr="007710B2">
        <w:trPr>
          <w:cantSplit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8B8D2" w14:textId="51FBD865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Glucagon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704D1" w14:textId="45A9822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08610" w14:textId="12F37F8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4003D" w14:textId="2270BBC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9D157" w14:textId="59DFC729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56 [0.23; 0.89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0E4C1" w14:textId="4EAE763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4740A" w14:textId="15FA9AA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478C0" w14:textId="4A0C2E7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944C6" w14:textId="505E983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056C5" w14:textId="6F702501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D7A31" w14:textId="3C489BE9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56D3C" w14:textId="48921FEC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C82EB" w14:textId="28DF7841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</w:tr>
      <w:tr w:rsidR="00E10FDF" w:rsidRPr="00A0163D" w14:paraId="5A20296C" w14:textId="77777777" w:rsidTr="007710B2">
        <w:trPr>
          <w:cantSplit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5E946" w14:textId="4E73722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2F9A6" w14:textId="7C2FD5BF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01943" w14:textId="5227EBE8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615E0" w14:textId="6092164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219DA" w14:textId="5F6E347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6941D" w14:textId="2B8B421F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D0728" w14:textId="1874597C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87593" w14:textId="4299A2B1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385C2" w14:textId="1B03466E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F38F8" w14:textId="549E9A7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96599" w14:textId="0855B92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B80D0" w14:textId="6E8C2F00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98A6B" w14:textId="33DFF9B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44 [0.35; 0.54]</w:t>
            </w:r>
          </w:p>
        </w:tc>
      </w:tr>
      <w:tr w:rsidR="00E10FDF" w:rsidRPr="00A0163D" w14:paraId="577C2FBB" w14:textId="77777777" w:rsidTr="007710B2">
        <w:trPr>
          <w:cantSplit/>
          <w:jc w:val="center"/>
        </w:trPr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20C6C" w14:textId="7777777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CSF</w:t>
            </w:r>
          </w:p>
        </w:tc>
        <w:tc>
          <w:tcPr>
            <w:tcW w:w="9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34C32" w14:textId="7777777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F0682" w14:textId="7777777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99C17" w14:textId="7777777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609A7" w14:textId="7777777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D29B5" w14:textId="7777777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5B6A8" w14:textId="7777777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D23D2" w14:textId="7777777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4127F" w14:textId="7777777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6587F" w14:textId="7777777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DC91D" w14:textId="7777777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95A98" w14:textId="7777777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532D6" w14:textId="7777777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E10FDF" w:rsidRPr="00A0163D" w14:paraId="67EBB704" w14:textId="77777777" w:rsidTr="007710B2">
        <w:trPr>
          <w:cantSplit/>
          <w:jc w:val="center"/>
        </w:trPr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FF9AA" w14:textId="3CF26990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NfL</w:t>
            </w:r>
          </w:p>
        </w:tc>
        <w:tc>
          <w:tcPr>
            <w:tcW w:w="99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9DBB3" w14:textId="3A69205C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E6647" w14:textId="406DFB08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079</w:t>
            </w:r>
          </w:p>
        </w:tc>
        <w:tc>
          <w:tcPr>
            <w:tcW w:w="70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67C32" w14:textId="10AF775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7722A" w14:textId="34F439D5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.53 [1.35; 1.71]</w:t>
            </w: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39398" w14:textId="09527DAC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1FBFE" w14:textId="2B736EE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081</w:t>
            </w:r>
          </w:p>
        </w:tc>
        <w:tc>
          <w:tcPr>
            <w:tcW w:w="70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D2DF1" w14:textId="01D2235E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85B42" w14:textId="1D0E85D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.24 [1.04; 1.44]</w:t>
            </w:r>
          </w:p>
        </w:tc>
        <w:tc>
          <w:tcPr>
            <w:tcW w:w="99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1AB3F" w14:textId="7DE1C07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37989" w14:textId="58876CF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355</w:t>
            </w:r>
          </w:p>
        </w:tc>
        <w:tc>
          <w:tcPr>
            <w:tcW w:w="70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A5AF4" w14:textId="5A5E9041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198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028D7" w14:textId="030F6A8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.23 [1.09; 1.37]</w:t>
            </w:r>
          </w:p>
        </w:tc>
      </w:tr>
      <w:tr w:rsidR="00E10FDF" w:rsidRPr="00A0163D" w14:paraId="33D1040E" w14:textId="77777777" w:rsidTr="007710B2">
        <w:trPr>
          <w:cantSplit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8F87B" w14:textId="2180709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pNfH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17355" w14:textId="530902BC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245E5" w14:textId="691031DD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016A4" w14:textId="5221442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1711C" w14:textId="6769375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.48 [1.21; 1.75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D2FB6" w14:textId="2080272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C5294" w14:textId="4FC46DF6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8BC1A" w14:textId="5850F849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4FE19" w14:textId="2096BE68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.05 [0.76; 1.33]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4D7F5" w14:textId="4DFBF8CC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D816F" w14:textId="362B42E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B5857" w14:textId="4C19807D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8D35B" w14:textId="3AA2F95E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.07 [0.84; 1.30]</w:t>
            </w:r>
          </w:p>
        </w:tc>
      </w:tr>
      <w:tr w:rsidR="00E10FDF" w:rsidRPr="00A0163D" w14:paraId="2DB705E0" w14:textId="77777777" w:rsidTr="007710B2">
        <w:trPr>
          <w:cantSplit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55730" w14:textId="179EBFCF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NfH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EBEEE" w14:textId="36531548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F78EB" w14:textId="1A7621D1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E9BA7" w14:textId="1FC3F1C8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605B3" w14:textId="39554E36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.37 [1.16; 1.58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56810" w14:textId="77BBCC14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604F4" w14:textId="7A9116BF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8E7FE" w14:textId="2B22846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8F5EE" w14:textId="663EA70E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F9290" w14:textId="2768595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675C1" w14:textId="69375556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045FA" w14:textId="0AD1A714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971FF" w14:textId="28034DC9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</w:tr>
      <w:tr w:rsidR="00E10FDF" w:rsidRPr="00A0163D" w14:paraId="6236589D" w14:textId="77777777" w:rsidTr="007710B2">
        <w:trPr>
          <w:cantSplit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92BBA" w14:textId="4517B066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CHIT1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F781B" w14:textId="30B72D70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F6F1D" w14:textId="6952A358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67411" w14:textId="24130125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F836D" w14:textId="4516D9B5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93 [0.77; 1.10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19883" w14:textId="6CFAE0EC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477A4" w14:textId="0E63DA8C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E7BD6" w14:textId="1FF25B6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19AFF" w14:textId="6E3E2324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71 [0.49; 0.93]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3E720" w14:textId="32ECBB60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6A332" w14:textId="4572C23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F9692" w14:textId="75DAD64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03DFA" w14:textId="2205A01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73 [0.53; 0.92]</w:t>
            </w:r>
          </w:p>
        </w:tc>
      </w:tr>
      <w:tr w:rsidR="00E10FDF" w:rsidRPr="00A0163D" w14:paraId="6F2B3887" w14:textId="77777777" w:rsidTr="007710B2">
        <w:trPr>
          <w:cantSplit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27319" w14:textId="7DAEE46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YKL40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66DC8" w14:textId="24B22E7E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E7A7B" w14:textId="5672266D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D9EF2" w14:textId="4A53D85E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770B9" w14:textId="5CF32FE4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88 [0.57; 1.19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C35A2" w14:textId="0F9D5CF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26C2E" w14:textId="556D34F6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D02DD" w14:textId="5F4725B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3D68A" w14:textId="47FCD0F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83 [0.56; 1.10]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A4885" w14:textId="567AF31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CEEBB" w14:textId="3C8C4775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F62A9" w14:textId="07FCC026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8C85B" w14:textId="4BC60384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71 [0.43; 1.00]</w:t>
            </w:r>
          </w:p>
        </w:tc>
      </w:tr>
      <w:tr w:rsidR="00E10FDF" w:rsidRPr="00A0163D" w14:paraId="53FE53B8" w14:textId="77777777" w:rsidTr="002477D3">
        <w:trPr>
          <w:cantSplit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4198C" w14:textId="7777777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CHI3L2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4E666" w14:textId="05199F60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7CF64" w14:textId="4303D5F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BFE3A" w14:textId="0534C931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4DB2C" w14:textId="55170975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91A9A" w14:textId="6601E261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E43E8" w14:textId="7156858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023CD" w14:textId="1F4E2254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A475E" w14:textId="1387BB86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0971A" w14:textId="7777777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16B89" w14:textId="7777777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71BE2" w14:textId="7777777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595BD" w14:textId="7777777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85 [0.26; 1.44]</w:t>
            </w:r>
          </w:p>
        </w:tc>
      </w:tr>
      <w:tr w:rsidR="00E10FDF" w:rsidRPr="00A0163D" w14:paraId="2DB94EAD" w14:textId="77777777" w:rsidTr="007710B2">
        <w:trPr>
          <w:cantSplit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47B6A" w14:textId="3B10C49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GFAP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F92C2" w14:textId="4F2629ED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E02FB" w14:textId="101116C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51D3F" w14:textId="7110CB0F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FA6FF" w14:textId="52C4EDAD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41 [0.01; 0.81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64573" w14:textId="0DE61D19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32B30" w14:textId="4FF713AF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CA52F" w14:textId="54BB04F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9C043" w14:textId="25BAD3F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1890F" w14:textId="332F0AC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3B933" w14:textId="2EBDC17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4AE92" w14:textId="40B318FE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9F718" w14:textId="31D2954D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</w:tr>
      <w:tr w:rsidR="00E10FDF" w:rsidRPr="00A0163D" w14:paraId="647C95B4" w14:textId="77777777" w:rsidTr="007710B2">
        <w:trPr>
          <w:cantSplit/>
          <w:jc w:val="center"/>
        </w:trPr>
        <w:tc>
          <w:tcPr>
            <w:tcW w:w="127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C1F76" w14:textId="3A7DF40E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t-tau</w:t>
            </w:r>
          </w:p>
        </w:tc>
        <w:tc>
          <w:tcPr>
            <w:tcW w:w="99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FB8D4" w14:textId="1F505FB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25104" w14:textId="4DCCE5A8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70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AE28A" w14:textId="55263CE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1AB09" w14:textId="703564ED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14 [-0.35; 0.64]</w:t>
            </w:r>
          </w:p>
        </w:tc>
        <w:tc>
          <w:tcPr>
            <w:tcW w:w="99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B6F7B" w14:textId="253EA42E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09B3A" w14:textId="6F2D4C6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FB5DF" w14:textId="37D90780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84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0EF86" w14:textId="1C018B8D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99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1B468" w14:textId="7ABC5AF8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2D39F" w14:textId="00A0044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0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D4C6F" w14:textId="6BF7B46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98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A17B6" w14:textId="3592F0B4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54 [0.28; 0.80]</w:t>
            </w:r>
          </w:p>
        </w:tc>
      </w:tr>
      <w:tr w:rsidR="00E10FDF" w:rsidRPr="00A0163D" w14:paraId="625747AE" w14:textId="77777777" w:rsidTr="007710B2">
        <w:trPr>
          <w:cantSplit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80C82" w14:textId="7B7C767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p-tau181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4A334" w14:textId="798F30AC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5E2C5" w14:textId="2EB4EFC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99A86" w14:textId="42C784A4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9E35F" w14:textId="3F59BC6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-0.27 [-0.61; 0.06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45B13" w14:textId="4E2D8545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6BE25" w14:textId="1DB59B6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96DE8" w14:textId="46FC0A09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A164E" w14:textId="4FA429C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11 [-0.12; 0.34]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66A94" w14:textId="03EC5D7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38B1A" w14:textId="59A0E17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C4E65" w14:textId="207EA1A1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84C63" w14:textId="0DD7A949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14 [-0.07; 0.35]</w:t>
            </w:r>
          </w:p>
        </w:tc>
      </w:tr>
      <w:tr w:rsidR="00E10FDF" w:rsidRPr="00A0163D" w14:paraId="6C15D7E0" w14:textId="77777777" w:rsidTr="007710B2">
        <w:trPr>
          <w:cantSplit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5D69F" w14:textId="234A6258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p-tau/t-tau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767A1" w14:textId="0B31767C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F6B78" w14:textId="7083C6F9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ACE95" w14:textId="4BD28F18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40ADC" w14:textId="0E1DCE6D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-0.51 [-1.59; 0.57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186DE" w14:textId="0D5D42D8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FD089" w14:textId="41736FCD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FE218" w14:textId="5F421ED4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1BA1D" w14:textId="18426796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-1.06 [-1.34; -0.78]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DCD10" w14:textId="1AC6D46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0D98C" w14:textId="3258676E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69790" w14:textId="746C6410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168FE" w14:textId="435EE122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-1.06 [-1.34; -0.78]</w:t>
            </w:r>
          </w:p>
        </w:tc>
      </w:tr>
      <w:tr w:rsidR="00E10FDF" w:rsidRPr="00A0163D" w14:paraId="0E1AD1B8" w14:textId="77777777" w:rsidTr="007710B2">
        <w:trPr>
          <w:cantSplit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7931B" w14:textId="6CF8274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Aβ42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3277C" w14:textId="370050E3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E8E1E" w14:textId="090067E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F1F71" w14:textId="4FD54A2F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60658" w14:textId="40ED9598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34 [-0.24; 0.92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E4513" w14:textId="0045EAF0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C9AFC" w14:textId="1552B13D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2680C" w14:textId="20661F8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E7E89" w14:textId="08D4EA0D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91001" w14:textId="092559E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7E614" w14:textId="78F6A56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286DF" w14:textId="2934E40C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D11A6" w14:textId="6D1D62A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</w:tr>
      <w:tr w:rsidR="00E10FDF" w:rsidRPr="00A0163D" w14:paraId="33319A29" w14:textId="77777777" w:rsidTr="007710B2">
        <w:trPr>
          <w:cantSplit/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C2D1A" w14:textId="4CD3BF1D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sTREM2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B0D32" w14:textId="27437BF1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60D55" w14:textId="29BC2EA0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A4B5E" w14:textId="707B7E5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A5F04" w14:textId="6057CD21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53 [0.21; 0.85]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BFEAE" w14:textId="7C931A18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65E6E" w14:textId="325CFDCF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1A084" w14:textId="3481C80A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7B9DB" w14:textId="71E3F94D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1A821" w14:textId="1956D6BD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BBBD9" w14:textId="3378C9F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27E13" w14:textId="3BE97A4D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B7DB0" w14:textId="0705A6D4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</w:tr>
      <w:tr w:rsidR="00E10FDF" w:rsidRPr="00A0163D" w14:paraId="66F6780D" w14:textId="77777777" w:rsidTr="007710B2">
        <w:trPr>
          <w:cantSplit/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AB8A8" w14:textId="58A4286B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AB655" w14:textId="4AE5063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1C8A5" w14:textId="4F2C5794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B661D" w14:textId="73289C4F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95043" w14:textId="780170D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8D922" w14:textId="7E52459E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EA913" w14:textId="3545B1B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8E876" w14:textId="4DBF81F0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AE5AD" w14:textId="46E8A077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9D345" w14:textId="5788B778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AEB76" w14:textId="3C4A5985" w:rsidR="00E10FDF" w:rsidRPr="00BC3208" w:rsidRDefault="00E10FDF" w:rsidP="00E10FDF">
            <w:pP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7EF33" w14:textId="7666E630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04F7E" w14:textId="7A7C1B2F" w:rsidR="00E10FDF" w:rsidRPr="00BC3208" w:rsidRDefault="00E10FDF" w:rsidP="00E10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MS Mincho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C3208">
              <w:rPr>
                <w:rFonts w:eastAsia="Times New Roman" w:cs="Times New Roman"/>
                <w:color w:val="000000"/>
                <w:sz w:val="20"/>
                <w:szCs w:val="20"/>
              </w:rPr>
              <w:t>0.35 [0.17; 0.53]</w:t>
            </w:r>
          </w:p>
        </w:tc>
      </w:tr>
    </w:tbl>
    <w:p w14:paraId="7A84DA98" w14:textId="77777777" w:rsidR="00457D06" w:rsidRPr="00A0163D" w:rsidRDefault="00125E73" w:rsidP="00F70350">
      <w:pPr>
        <w:rPr>
          <w:rFonts w:cs="Times New Roman"/>
        </w:rPr>
        <w:sectPr w:rsidR="00457D06" w:rsidRPr="00A0163D" w:rsidSect="00BC322E">
          <w:footerReference w:type="even" r:id="rId8"/>
          <w:foot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0163D">
        <w:rPr>
          <w:rFonts w:cs="Times New Roman"/>
        </w:rPr>
        <w:br w:type="page"/>
      </w:r>
    </w:p>
    <w:p w14:paraId="41CF3165" w14:textId="5ED8771D" w:rsidR="00595420" w:rsidRPr="00A0163D" w:rsidRDefault="000B3A73" w:rsidP="00595420">
      <w:pPr>
        <w:pStyle w:val="Heading6"/>
        <w:rPr>
          <w:rFonts w:cs="Times New Roman"/>
        </w:rPr>
      </w:pPr>
      <w:r w:rsidRPr="00A0163D">
        <w:rPr>
          <w:rFonts w:cs="Times New Roman"/>
        </w:rPr>
        <w:lastRenderedPageBreak/>
        <w:t xml:space="preserve">Supplementary Table </w:t>
      </w:r>
      <w:r w:rsidR="00882672" w:rsidRPr="00A0163D">
        <w:rPr>
          <w:rFonts w:cs="Times New Roman"/>
        </w:rPr>
        <w:t>S</w:t>
      </w:r>
      <w:r w:rsidR="00A752B8" w:rsidRPr="00A0163D">
        <w:rPr>
          <w:rFonts w:cs="Times New Roman"/>
        </w:rPr>
        <w:t>2</w:t>
      </w:r>
      <w:r w:rsidRPr="00A0163D">
        <w:rPr>
          <w:rFonts w:cs="Times New Roman"/>
        </w:rPr>
        <w:t>:</w:t>
      </w:r>
      <w:r w:rsidR="00595420" w:rsidRPr="00A0163D">
        <w:rPr>
          <w:rFonts w:cs="Times New Roman"/>
        </w:rPr>
        <w:t xml:space="preserve"> </w:t>
      </w:r>
      <w:r w:rsidR="00055B4C">
        <w:rPr>
          <w:rFonts w:cs="Times New Roman"/>
        </w:rPr>
        <w:br/>
      </w:r>
      <w:r w:rsidR="00055B4C">
        <w:t>Covariates included in multivariable Cox regression models</w:t>
      </w:r>
    </w:p>
    <w:p w14:paraId="5B6BB0F8" w14:textId="77777777" w:rsidR="00595420" w:rsidRPr="00A0163D" w:rsidRDefault="00595420" w:rsidP="00595420">
      <w:pPr>
        <w:rPr>
          <w:rFonts w:cs="Times New Roman"/>
        </w:rPr>
      </w:pPr>
    </w:p>
    <w:tbl>
      <w:tblPr>
        <w:tblW w:w="9498" w:type="dxa"/>
        <w:jc w:val="center"/>
        <w:tblLayout w:type="fixed"/>
        <w:tblLook w:val="0600" w:firstRow="0" w:lastRow="0" w:firstColumn="0" w:lastColumn="0" w:noHBand="1" w:noVBand="1"/>
      </w:tblPr>
      <w:tblGrid>
        <w:gridCol w:w="2127"/>
        <w:gridCol w:w="7231"/>
        <w:gridCol w:w="140"/>
      </w:tblGrid>
      <w:tr w:rsidR="00595420" w:rsidRPr="00A0163D" w14:paraId="0545679B" w14:textId="77777777" w:rsidTr="00595420">
        <w:trPr>
          <w:cantSplit/>
          <w:jc w:val="center"/>
        </w:trPr>
        <w:tc>
          <w:tcPr>
            <w:tcW w:w="2127" w:type="dxa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94B8D" w14:textId="77777777" w:rsidR="00595420" w:rsidRPr="00A0163D" w:rsidRDefault="00595420" w:rsidP="002477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  <w:sz w:val="20"/>
                <w:szCs w:val="20"/>
              </w:rPr>
            </w:pPr>
            <w:r w:rsidRPr="00A0163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7371" w:type="dxa"/>
            <w:gridSpan w:val="2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44DB1" w14:textId="77777777" w:rsidR="00595420" w:rsidRPr="00A0163D" w:rsidRDefault="00595420" w:rsidP="002477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  <w:sz w:val="20"/>
                <w:szCs w:val="20"/>
              </w:rPr>
            </w:pPr>
            <w:r w:rsidRPr="00A0163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variates included in multivariable Cox models</w:t>
            </w:r>
          </w:p>
        </w:tc>
      </w:tr>
      <w:tr w:rsidR="00595420" w:rsidRPr="00A0163D" w14:paraId="43609070" w14:textId="77777777" w:rsidTr="00595420">
        <w:trPr>
          <w:jc w:val="center"/>
        </w:trPr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452CA" w14:textId="3846FD1E" w:rsidR="00595420" w:rsidRPr="00A0163D" w:rsidRDefault="00595420" w:rsidP="002477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  <w:sz w:val="20"/>
                <w:szCs w:val="20"/>
              </w:rPr>
            </w:pPr>
            <w:r w:rsidRPr="00A0163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lood NfL</w:t>
            </w:r>
          </w:p>
        </w:tc>
        <w:tc>
          <w:tcPr>
            <w:tcW w:w="737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8F30B" w14:textId="77777777" w:rsidR="00595420" w:rsidRPr="00A0163D" w:rsidRDefault="00595420" w:rsidP="002477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</w:tr>
      <w:tr w:rsidR="006252F0" w:rsidRPr="00A0163D" w14:paraId="525EDA92" w14:textId="77777777" w:rsidTr="00595420">
        <w:trPr>
          <w:jc w:val="center"/>
        </w:trPr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1EF4D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Benatar 2024</w:t>
            </w:r>
          </w:p>
        </w:tc>
        <w:tc>
          <w:tcPr>
            <w:tcW w:w="7371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65C46" w14:textId="7DA2FF98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age at onset,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ΔFRS, bulbar onset, diagnostic delay, SVC percent predicted, El Escorial definite ALS, presence of FTD, and presence of a C9orf72 repeat expansion</w:t>
            </w:r>
          </w:p>
        </w:tc>
      </w:tr>
      <w:tr w:rsidR="006252F0" w:rsidRPr="00A0163D" w14:paraId="2A296303" w14:textId="77777777" w:rsidTr="00595420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3F785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Falzone 2022</w:t>
            </w:r>
          </w:p>
        </w:tc>
        <w:tc>
          <w:tcPr>
            <w:tcW w:w="73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B730B" w14:textId="7F9948CC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ge at venipuncture, Diagnostic delay, progression rate, phenotype (spinal vs bulbar), C9orf72 expansion</w:t>
            </w:r>
          </w:p>
        </w:tc>
      </w:tr>
      <w:tr w:rsidR="006252F0" w:rsidRPr="00A0163D" w14:paraId="191103EA" w14:textId="77777777" w:rsidTr="00595420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820DE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Gille 2019–2</w:t>
            </w:r>
          </w:p>
        </w:tc>
        <w:tc>
          <w:tcPr>
            <w:tcW w:w="73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18FA8" w14:textId="0006C440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ge at sampling, gender, FVC, site of onset, disease progression rate, UMN/LMN degeneration extent, C9orf72 status, FTD status</w:t>
            </w:r>
          </w:p>
        </w:tc>
      </w:tr>
      <w:tr w:rsidR="006252F0" w:rsidRPr="00A0163D" w14:paraId="37775021" w14:textId="77777777" w:rsidTr="00595420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FE05B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Kläppe 2024</w:t>
            </w:r>
          </w:p>
        </w:tc>
        <w:tc>
          <w:tcPr>
            <w:tcW w:w="73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ECD51" w14:textId="3A359489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ge, sex, BMI, site of onset, El Escorial classification, diagnostic delay, baseline ALSFRS-R, progression rate, signs of FTD</w:t>
            </w:r>
          </w:p>
        </w:tc>
      </w:tr>
      <w:tr w:rsidR="006252F0" w:rsidRPr="00A0163D" w14:paraId="5B3833B8" w14:textId="77777777" w:rsidTr="00595420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9C233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Puentes 2021</w:t>
            </w:r>
          </w:p>
        </w:tc>
        <w:tc>
          <w:tcPr>
            <w:tcW w:w="73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C11EA" w14:textId="175ED619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ge at baseline, gender, ΔFRS, bulbar onset, ALSFRS-R at Visit1, C9orf 72 mutation</w:t>
            </w:r>
          </w:p>
        </w:tc>
      </w:tr>
      <w:tr w:rsidR="006252F0" w:rsidRPr="00A0163D" w14:paraId="0FA6C645" w14:textId="77777777" w:rsidTr="00595420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50166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Shi 2022</w:t>
            </w:r>
          </w:p>
        </w:tc>
        <w:tc>
          <w:tcPr>
            <w:tcW w:w="73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35A95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ALSFRS-r score, DPR, UMN score and cMAP amplitudes</w:t>
            </w:r>
          </w:p>
        </w:tc>
      </w:tr>
      <w:tr w:rsidR="006252F0" w:rsidRPr="00A0163D" w14:paraId="5191E5E5" w14:textId="77777777" w:rsidTr="00595420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10B21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Vacchiano 2021</w:t>
            </w:r>
          </w:p>
        </w:tc>
        <w:tc>
          <w:tcPr>
            <w:tcW w:w="73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49E19" w14:textId="6BBA6A3E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ge at baseline, sex, baseline ALSFRS-R score, genetic status, DPR, MRC, King’s scores.</w:t>
            </w:r>
          </w:p>
        </w:tc>
      </w:tr>
      <w:tr w:rsidR="006252F0" w:rsidRPr="00A0163D" w14:paraId="5C22F27C" w14:textId="77777777" w:rsidTr="00595420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D6099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Verde 2023–1</w:t>
            </w:r>
          </w:p>
        </w:tc>
        <w:tc>
          <w:tcPr>
            <w:tcW w:w="7371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FC8B1" w14:textId="0C8970FF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ge at onset, site of onset, presence of C9orf72 hexanucleotide repeat expansion (HRE), disease progression rate (DPR), and presence of ALS-specific cognitive impairment according to ECAS.</w:t>
            </w:r>
          </w:p>
        </w:tc>
      </w:tr>
      <w:tr w:rsidR="006252F0" w:rsidRPr="00A0163D" w14:paraId="2DBDF9B5" w14:textId="77777777" w:rsidTr="00595420">
        <w:trPr>
          <w:jc w:val="center"/>
        </w:trPr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D6420" w14:textId="5EE959E3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  <w:sz w:val="20"/>
                <w:szCs w:val="20"/>
              </w:rPr>
            </w:pPr>
            <w:r w:rsidRPr="00A0163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lood pNfH</w:t>
            </w:r>
          </w:p>
        </w:tc>
        <w:tc>
          <w:tcPr>
            <w:tcW w:w="737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6FABD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</w:tr>
      <w:tr w:rsidR="006252F0" w:rsidRPr="00A0163D" w14:paraId="1A232733" w14:textId="77777777" w:rsidTr="00595420">
        <w:trPr>
          <w:jc w:val="center"/>
        </w:trPr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14E72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Benatar 2024</w:t>
            </w:r>
          </w:p>
        </w:tc>
        <w:tc>
          <w:tcPr>
            <w:tcW w:w="7371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B665F" w14:textId="6F0C3C9A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age at onset,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ΔFRS, bulbar onset, diagnostic delay, SVC percent predicted, El Escorial definite ALS, presence of FTD, and presence of a C9orf72 repeat expansion</w:t>
            </w:r>
          </w:p>
        </w:tc>
      </w:tr>
      <w:tr w:rsidR="006252F0" w:rsidRPr="00A0163D" w14:paraId="78C5290F" w14:textId="77777777" w:rsidTr="00595420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39D74" w14:textId="3B7529A4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De Schaepdryver 2019</w:t>
            </w:r>
          </w:p>
        </w:tc>
        <w:tc>
          <w:tcPr>
            <w:tcW w:w="73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C4163" w14:textId="6B7D755A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ge at onset, presence of bulbar symptoms</w:t>
            </w:r>
          </w:p>
        </w:tc>
      </w:tr>
      <w:tr w:rsidR="006252F0" w:rsidRPr="00A0163D" w14:paraId="26A41AC7" w14:textId="77777777" w:rsidTr="00595420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52A32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Falzone 2020</w:t>
            </w:r>
          </w:p>
        </w:tc>
        <w:tc>
          <w:tcPr>
            <w:tcW w:w="73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0A2D9" w14:textId="7DB9C7E4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e at venipuncture,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iagnostic delay, progression rate, and MND phenotype.</w:t>
            </w:r>
          </w:p>
        </w:tc>
      </w:tr>
      <w:tr w:rsidR="006252F0" w:rsidRPr="00A0163D" w14:paraId="057BB610" w14:textId="77777777" w:rsidTr="00595420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403C3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Shi 2022</w:t>
            </w:r>
          </w:p>
        </w:tc>
        <w:tc>
          <w:tcPr>
            <w:tcW w:w="7371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0FD8C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ALSFRS-r score, DPR, UMN score and cMAP amplitudes</w:t>
            </w:r>
          </w:p>
        </w:tc>
      </w:tr>
      <w:tr w:rsidR="006252F0" w:rsidRPr="00A0163D" w14:paraId="2B255198" w14:textId="77777777" w:rsidTr="00595420">
        <w:trPr>
          <w:jc w:val="center"/>
        </w:trPr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42664" w14:textId="392A34E1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  <w:sz w:val="20"/>
                <w:szCs w:val="20"/>
              </w:rPr>
            </w:pPr>
            <w:r w:rsidRPr="00A0163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lood GFAP</w:t>
            </w:r>
          </w:p>
        </w:tc>
        <w:tc>
          <w:tcPr>
            <w:tcW w:w="737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1B0B8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</w:tr>
      <w:tr w:rsidR="006252F0" w:rsidRPr="00A0163D" w14:paraId="0E6F6503" w14:textId="77777777" w:rsidTr="00595420">
        <w:trPr>
          <w:jc w:val="center"/>
        </w:trPr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80A63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Falzone 2022</w:t>
            </w:r>
          </w:p>
        </w:tc>
        <w:tc>
          <w:tcPr>
            <w:tcW w:w="7371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34D76" w14:textId="520A91B5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ge at venipuncture, Diagnostic delay, progression rate, phenotype (spinal vs bulbar), C9orf72 expansion</w:t>
            </w:r>
          </w:p>
        </w:tc>
      </w:tr>
      <w:tr w:rsidR="006252F0" w:rsidRPr="00A0163D" w14:paraId="30B32E7A" w14:textId="77777777" w:rsidTr="00595420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2DFF5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Mastrangelo 2023</w:t>
            </w:r>
          </w:p>
        </w:tc>
        <w:tc>
          <w:tcPr>
            <w:tcW w:w="7371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698DD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age at sampling, onset type, ALSFRS-R scale, FTD status, DPR</w:t>
            </w:r>
          </w:p>
        </w:tc>
      </w:tr>
      <w:tr w:rsidR="006252F0" w:rsidRPr="00A0163D" w14:paraId="291747C4" w14:textId="77777777" w:rsidTr="00595420">
        <w:trPr>
          <w:jc w:val="center"/>
        </w:trPr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AD024" w14:textId="233B664B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  <w:sz w:val="20"/>
                <w:szCs w:val="20"/>
              </w:rPr>
            </w:pPr>
            <w:r w:rsidRPr="00A0163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lood CRP</w:t>
            </w:r>
          </w:p>
        </w:tc>
        <w:tc>
          <w:tcPr>
            <w:tcW w:w="737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FDC67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</w:tr>
      <w:tr w:rsidR="006252F0" w:rsidRPr="00A0163D" w14:paraId="714437F8" w14:textId="77777777" w:rsidTr="00595420">
        <w:trPr>
          <w:jc w:val="center"/>
        </w:trPr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8F6B4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Benatar 2024</w:t>
            </w:r>
          </w:p>
        </w:tc>
        <w:tc>
          <w:tcPr>
            <w:tcW w:w="7371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D42B1" w14:textId="7EC57521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age at onset,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ΔFRS, bulbar onset, diagnostic delay, SVC percent predicted, El Escorial definite ALS, presence of FTD, and presence of a C9orf72 repeat expansion</w:t>
            </w:r>
          </w:p>
        </w:tc>
      </w:tr>
      <w:tr w:rsidR="006252F0" w:rsidRPr="00A0163D" w14:paraId="0EAC41D8" w14:textId="77777777" w:rsidTr="00595420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423B9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Sun 2020</w:t>
            </w:r>
          </w:p>
        </w:tc>
        <w:tc>
          <w:tcPr>
            <w:tcW w:w="7371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B48FF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age, sex</w:t>
            </w:r>
          </w:p>
        </w:tc>
      </w:tr>
      <w:tr w:rsidR="006252F0" w:rsidRPr="00A0163D" w14:paraId="0C7ACF55" w14:textId="77777777" w:rsidTr="00595420">
        <w:trPr>
          <w:jc w:val="center"/>
        </w:trPr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6C1D5" w14:textId="38D01AD2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  <w:sz w:val="20"/>
                <w:szCs w:val="20"/>
              </w:rPr>
            </w:pPr>
            <w:r w:rsidRPr="00A0163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lood Creatinine</w:t>
            </w:r>
          </w:p>
        </w:tc>
        <w:tc>
          <w:tcPr>
            <w:tcW w:w="737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6AAFF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</w:tr>
      <w:tr w:rsidR="006252F0" w:rsidRPr="00A0163D" w14:paraId="1920C8BE" w14:textId="77777777" w:rsidTr="00595420">
        <w:trPr>
          <w:jc w:val="center"/>
        </w:trPr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0B4E3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Benatar 2024</w:t>
            </w:r>
          </w:p>
        </w:tc>
        <w:tc>
          <w:tcPr>
            <w:tcW w:w="7371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84D78" w14:textId="3FCD5474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age at onset,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ΔFRS, bulbar onset, diagnostic delay, SVC percent predicted, El Escorial definite ALS, presence of FTD, and presence of a C9orf72 repeat expansion</w:t>
            </w:r>
          </w:p>
        </w:tc>
      </w:tr>
      <w:tr w:rsidR="006252F0" w:rsidRPr="00A0163D" w14:paraId="53ED2C5B" w14:textId="77777777" w:rsidTr="00595420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1D3D4" w14:textId="0DF09702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Guo 2021</w:t>
            </w:r>
          </w:p>
        </w:tc>
        <w:tc>
          <w:tcPr>
            <w:tcW w:w="73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82556" w14:textId="33FDA6D9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ge of onset, site of onset, diagnostic delay, BMI, ALSFRS-R score, progression rate (ΔALSFRS-R), use of riluzole, use of NIPPV, and acceptance of PEG.</w:t>
            </w:r>
          </w:p>
        </w:tc>
      </w:tr>
      <w:tr w:rsidR="006252F0" w:rsidRPr="00A0163D" w14:paraId="317954BF" w14:textId="77777777" w:rsidTr="00595420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E075B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Morgadinho 2021</w:t>
            </w:r>
          </w:p>
        </w:tc>
        <w:tc>
          <w:tcPr>
            <w:tcW w:w="73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D0799" w14:textId="58ACAEC1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ge, gender, disease duration, onset phenotype, BMI, clinical signs of FTD</w:t>
            </w:r>
          </w:p>
        </w:tc>
      </w:tr>
      <w:tr w:rsidR="006252F0" w:rsidRPr="00A0163D" w14:paraId="7B31EDFE" w14:textId="77777777" w:rsidTr="00595420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4E6E6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Zhu 2024–2</w:t>
            </w:r>
          </w:p>
        </w:tc>
        <w:tc>
          <w:tcPr>
            <w:tcW w:w="7371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AD248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age, sex, BMI, site of onset, diagnostic delay and ALSFRS-R score</w:t>
            </w:r>
          </w:p>
        </w:tc>
      </w:tr>
      <w:tr w:rsidR="006252F0" w:rsidRPr="00A0163D" w14:paraId="5D431994" w14:textId="77777777" w:rsidTr="00595420">
        <w:trPr>
          <w:jc w:val="center"/>
        </w:trPr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4214F" w14:textId="22A1C062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  <w:sz w:val="20"/>
                <w:szCs w:val="20"/>
              </w:rPr>
            </w:pPr>
            <w:r w:rsidRPr="00A0163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lood NLR</w:t>
            </w:r>
          </w:p>
        </w:tc>
        <w:tc>
          <w:tcPr>
            <w:tcW w:w="737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EAD16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</w:tr>
      <w:tr w:rsidR="006252F0" w:rsidRPr="00A0163D" w14:paraId="1E8D7626" w14:textId="77777777" w:rsidTr="00595420">
        <w:trPr>
          <w:jc w:val="center"/>
        </w:trPr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934E1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Leone 2022</w:t>
            </w:r>
          </w:p>
        </w:tc>
        <w:tc>
          <w:tcPr>
            <w:tcW w:w="7371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E8E15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age at recruitment, gender, country (Italy vs. Moldova/Romania), FVC, BMI, site of onset, and use of riluzole.</w:t>
            </w:r>
          </w:p>
        </w:tc>
      </w:tr>
      <w:tr w:rsidR="006252F0" w:rsidRPr="00A0163D" w14:paraId="7B03F22F" w14:textId="77777777" w:rsidTr="00595420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A6453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Wei 2022</w:t>
            </w:r>
          </w:p>
        </w:tc>
        <w:tc>
          <w:tcPr>
            <w:tcW w:w="737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799CC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age, sex, stage, phenotype, onset region, BMI, ALSFRS-R, disease duration, albumin, and HbA1c.</w:t>
            </w:r>
          </w:p>
        </w:tc>
      </w:tr>
      <w:tr w:rsidR="006252F0" w:rsidRPr="00A0163D" w14:paraId="00914047" w14:textId="77777777" w:rsidTr="00595420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EF56D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Zhu 2024–2</w:t>
            </w:r>
          </w:p>
        </w:tc>
        <w:tc>
          <w:tcPr>
            <w:tcW w:w="7371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A3647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age, sex, BMI</w:t>
            </w:r>
          </w:p>
        </w:tc>
      </w:tr>
      <w:tr w:rsidR="006252F0" w:rsidRPr="00A0163D" w14:paraId="61E49461" w14:textId="77777777" w:rsidTr="00595420">
        <w:trPr>
          <w:jc w:val="center"/>
        </w:trPr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B8848" w14:textId="325E3E21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  <w:sz w:val="20"/>
                <w:szCs w:val="20"/>
              </w:rPr>
            </w:pPr>
            <w:r w:rsidRPr="00A0163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lood UA</w:t>
            </w:r>
          </w:p>
        </w:tc>
        <w:tc>
          <w:tcPr>
            <w:tcW w:w="737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81D9B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</w:tr>
      <w:tr w:rsidR="006252F0" w:rsidRPr="00A0163D" w14:paraId="26DB559F" w14:textId="77777777" w:rsidTr="00595420">
        <w:trPr>
          <w:jc w:val="center"/>
        </w:trPr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D3B9C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Benatar 2024</w:t>
            </w:r>
          </w:p>
        </w:tc>
        <w:tc>
          <w:tcPr>
            <w:tcW w:w="7371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49881" w14:textId="2620DC7F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age at onset,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ΔFRS, bulbar onset, diagnostic delay, SVC percent predicted, El Escorial definite ALS, presence of FTD, and presence of a C9orf72 repeat expansion</w:t>
            </w:r>
          </w:p>
        </w:tc>
      </w:tr>
      <w:tr w:rsidR="006252F0" w:rsidRPr="00A0163D" w14:paraId="27176EE3" w14:textId="77777777" w:rsidTr="00595420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0768C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Xu 2021</w:t>
            </w:r>
          </w:p>
        </w:tc>
        <w:tc>
          <w:tcPr>
            <w:tcW w:w="7371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0C522" w14:textId="1E5B26A3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ge of onset, site of onset, BMI at baseline, ALSFRS-R score at baseline, progression rate (∆ALSFRS-R), diagnostic delay, use of riluzole, use of NIPPV, acceptance of PEG, and serum uric acid levels.</w:t>
            </w:r>
          </w:p>
        </w:tc>
      </w:tr>
      <w:tr w:rsidR="006252F0" w:rsidRPr="00A0163D" w14:paraId="67BB2C9B" w14:textId="77777777" w:rsidTr="00595420">
        <w:trPr>
          <w:jc w:val="center"/>
        </w:trPr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5C385" w14:textId="64823940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  <w:sz w:val="20"/>
                <w:szCs w:val="20"/>
              </w:rPr>
            </w:pPr>
            <w:r w:rsidRPr="00A0163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lood CysC</w:t>
            </w:r>
          </w:p>
        </w:tc>
        <w:tc>
          <w:tcPr>
            <w:tcW w:w="737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AA2F9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</w:tr>
      <w:tr w:rsidR="006252F0" w:rsidRPr="00A0163D" w14:paraId="6F7AA810" w14:textId="77777777" w:rsidTr="00595420">
        <w:trPr>
          <w:jc w:val="center"/>
        </w:trPr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B23C8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Nagel 2023</w:t>
            </w:r>
          </w:p>
        </w:tc>
        <w:tc>
          <w:tcPr>
            <w:tcW w:w="7371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87198" w14:textId="781C2A4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ge, sex, diagnostic delay, site of onset, ALSFRS, BMI, self-reported DM, self-reported smoking(ever)</w:t>
            </w:r>
          </w:p>
        </w:tc>
      </w:tr>
      <w:tr w:rsidR="006252F0" w:rsidRPr="00A0163D" w14:paraId="7E1249AB" w14:textId="77777777" w:rsidTr="00595420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E5177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Zhu 2024–2</w:t>
            </w:r>
          </w:p>
        </w:tc>
        <w:tc>
          <w:tcPr>
            <w:tcW w:w="7371" w:type="dxa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83266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20"/>
                <w:szCs w:val="20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age, sex, BMI</w:t>
            </w:r>
          </w:p>
        </w:tc>
      </w:tr>
      <w:tr w:rsidR="006252F0" w:rsidRPr="00A0163D" w14:paraId="7318B55B" w14:textId="77777777" w:rsidTr="006252F0">
        <w:trPr>
          <w:gridAfter w:val="1"/>
          <w:wAfter w:w="140" w:type="dxa"/>
          <w:cantSplit/>
          <w:jc w:val="center"/>
        </w:trPr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BC209" w14:textId="653048D1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A0163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SF NfL</w:t>
            </w:r>
          </w:p>
        </w:tc>
        <w:tc>
          <w:tcPr>
            <w:tcW w:w="72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F8C5E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6252F0" w:rsidRPr="00A0163D" w14:paraId="0E87424F" w14:textId="77777777" w:rsidTr="006252F0">
        <w:trPr>
          <w:gridAfter w:val="1"/>
          <w:wAfter w:w="140" w:type="dxa"/>
          <w:cantSplit/>
          <w:jc w:val="center"/>
        </w:trPr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261A4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Abu-Rumeileh 2020</w:t>
            </w:r>
          </w:p>
        </w:tc>
        <w:tc>
          <w:tcPr>
            <w:tcW w:w="72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8948B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age, sex, FTD status (0-1)</w:t>
            </w:r>
          </w:p>
        </w:tc>
      </w:tr>
      <w:tr w:rsidR="002553E9" w:rsidRPr="00A0163D" w14:paraId="19B0596D" w14:textId="77777777" w:rsidTr="00F260F1">
        <w:trPr>
          <w:gridAfter w:val="1"/>
          <w:wAfter w:w="140" w:type="dxa"/>
          <w:cantSplit/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8A100" w14:textId="77777777" w:rsidR="002553E9" w:rsidRPr="00A0163D" w:rsidRDefault="002553E9" w:rsidP="00F260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AF8">
              <w:rPr>
                <w:rFonts w:cs="Times New Roman"/>
                <w:sz w:val="20"/>
                <w:szCs w:val="20"/>
              </w:rPr>
              <w:t>Huang 2020</w:t>
            </w:r>
          </w:p>
        </w:tc>
        <w:tc>
          <w:tcPr>
            <w:tcW w:w="7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55F28" w14:textId="77777777" w:rsidR="002553E9" w:rsidRPr="00A0163D" w:rsidRDefault="002553E9" w:rsidP="00F260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AF8">
              <w:rPr>
                <w:rFonts w:cs="Times New Roman"/>
                <w:sz w:val="20"/>
                <w:szCs w:val="20"/>
                <w:highlight w:val="white"/>
              </w:rPr>
              <w:t>age of disease onset, site of onset, gender</w:t>
            </w:r>
          </w:p>
        </w:tc>
      </w:tr>
      <w:tr w:rsidR="006252F0" w:rsidRPr="00A0163D" w14:paraId="72F2D54E" w14:textId="77777777" w:rsidTr="006252F0">
        <w:trPr>
          <w:gridAfter w:val="1"/>
          <w:wAfter w:w="140" w:type="dxa"/>
          <w:cantSplit/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791CF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Kläppe 2024</w:t>
            </w:r>
          </w:p>
        </w:tc>
        <w:tc>
          <w:tcPr>
            <w:tcW w:w="7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1AC7C" w14:textId="77777777" w:rsidR="006252F0" w:rsidRPr="00A0163D" w:rsidRDefault="006252F0" w:rsidP="006252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age, sex, BMI, site of onset, El Escorial classification, diagnostic delay, baseline ALSFRS-R, progression rate, signs of FTD</w:t>
            </w:r>
          </w:p>
        </w:tc>
      </w:tr>
      <w:tr w:rsidR="00821825" w:rsidRPr="00A0163D" w14:paraId="63ABEFA3" w14:textId="77777777" w:rsidTr="006252F0">
        <w:trPr>
          <w:gridAfter w:val="1"/>
          <w:wAfter w:w="140" w:type="dxa"/>
          <w:cantSplit/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DFD61" w14:textId="7777777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Rosén 2024</w:t>
            </w:r>
          </w:p>
        </w:tc>
        <w:tc>
          <w:tcPr>
            <w:tcW w:w="7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E6F99" w14:textId="7777777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age, sex</w:t>
            </w:r>
          </w:p>
        </w:tc>
      </w:tr>
      <w:tr w:rsidR="00821825" w:rsidRPr="00A0163D" w14:paraId="38FB3BEE" w14:textId="77777777" w:rsidTr="006252F0">
        <w:trPr>
          <w:gridAfter w:val="1"/>
          <w:wAfter w:w="140" w:type="dxa"/>
          <w:cantSplit/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51CC0" w14:textId="7777777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Shi 2022</w:t>
            </w:r>
          </w:p>
        </w:tc>
        <w:tc>
          <w:tcPr>
            <w:tcW w:w="7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CD81B" w14:textId="7777777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ALSFRS-r score, DPR, UMN score and cMAP amplitudes</w:t>
            </w:r>
          </w:p>
        </w:tc>
      </w:tr>
      <w:tr w:rsidR="00821825" w:rsidRPr="00A0163D" w14:paraId="035F3CE6" w14:textId="77777777" w:rsidTr="006252F0">
        <w:trPr>
          <w:gridAfter w:val="1"/>
          <w:wAfter w:w="140" w:type="dxa"/>
          <w:cantSplit/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6F52E" w14:textId="7777777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Steinacker 2021</w:t>
            </w:r>
          </w:p>
        </w:tc>
        <w:tc>
          <w:tcPr>
            <w:tcW w:w="7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89669" w14:textId="7777777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age, sex, site of onset, progression rate</w:t>
            </w:r>
          </w:p>
        </w:tc>
      </w:tr>
      <w:tr w:rsidR="00821825" w:rsidRPr="00A0163D" w14:paraId="6E62F81F" w14:textId="77777777" w:rsidTr="006252F0">
        <w:trPr>
          <w:gridAfter w:val="1"/>
          <w:wAfter w:w="140" w:type="dxa"/>
          <w:cantSplit/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FF5AE" w14:textId="7777777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Vacchiano 2021</w:t>
            </w:r>
          </w:p>
        </w:tc>
        <w:tc>
          <w:tcPr>
            <w:tcW w:w="72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101E8" w14:textId="7777777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age at baseline, sex, baseline ALSFRS-R score, genetic status, DPR, MRC, King’s scores.</w:t>
            </w:r>
          </w:p>
        </w:tc>
      </w:tr>
      <w:tr w:rsidR="00821825" w:rsidRPr="00A0163D" w14:paraId="3CECD318" w14:textId="77777777" w:rsidTr="006252F0">
        <w:trPr>
          <w:gridAfter w:val="1"/>
          <w:wAfter w:w="140" w:type="dxa"/>
          <w:cantSplit/>
          <w:jc w:val="center"/>
        </w:trPr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5AB1B" w14:textId="297DE623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A0163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SF pNfH</w:t>
            </w:r>
          </w:p>
        </w:tc>
        <w:tc>
          <w:tcPr>
            <w:tcW w:w="72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20F96" w14:textId="7777777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821825" w:rsidRPr="00A0163D" w14:paraId="4F63B818" w14:textId="77777777" w:rsidTr="006252F0">
        <w:trPr>
          <w:gridAfter w:val="1"/>
          <w:wAfter w:w="140" w:type="dxa"/>
          <w:cantSplit/>
          <w:jc w:val="center"/>
        </w:trPr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B253F" w14:textId="7777777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Kläppe 2024</w:t>
            </w:r>
          </w:p>
        </w:tc>
        <w:tc>
          <w:tcPr>
            <w:tcW w:w="72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0C071" w14:textId="7777777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age, sex, BMI, site of onset, El Escorial classification, diagnostic delay, baseline ALSFRS-R, progression rate, signs of FTD</w:t>
            </w:r>
          </w:p>
        </w:tc>
      </w:tr>
      <w:tr w:rsidR="00821825" w:rsidRPr="00A0163D" w14:paraId="3610D1B0" w14:textId="77777777" w:rsidTr="006252F0">
        <w:trPr>
          <w:gridAfter w:val="1"/>
          <w:wAfter w:w="140" w:type="dxa"/>
          <w:cantSplit/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A531A" w14:textId="7777777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Shi 2022</w:t>
            </w:r>
          </w:p>
        </w:tc>
        <w:tc>
          <w:tcPr>
            <w:tcW w:w="7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2D2E1" w14:textId="7777777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ALSFRS-R score, DPR, UMN score and cMAP amplitudes</w:t>
            </w:r>
          </w:p>
        </w:tc>
      </w:tr>
      <w:tr w:rsidR="00821825" w:rsidRPr="00A0163D" w14:paraId="47AFCABA" w14:textId="77777777" w:rsidTr="006252F0">
        <w:trPr>
          <w:gridAfter w:val="1"/>
          <w:wAfter w:w="140" w:type="dxa"/>
          <w:cantSplit/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91F82" w14:textId="7777777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Steinacker 2021</w:t>
            </w:r>
          </w:p>
        </w:tc>
        <w:tc>
          <w:tcPr>
            <w:tcW w:w="72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A9E83" w14:textId="7777777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age, sex, site of onset, progression rate</w:t>
            </w:r>
          </w:p>
        </w:tc>
      </w:tr>
      <w:tr w:rsidR="00821825" w:rsidRPr="00A0163D" w14:paraId="3311A550" w14:textId="77777777" w:rsidTr="006252F0">
        <w:trPr>
          <w:gridAfter w:val="1"/>
          <w:wAfter w:w="140" w:type="dxa"/>
          <w:cantSplit/>
          <w:jc w:val="center"/>
        </w:trPr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111D2" w14:textId="08823391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A0163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SF CHIT1</w:t>
            </w:r>
          </w:p>
        </w:tc>
        <w:tc>
          <w:tcPr>
            <w:tcW w:w="72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56D5F" w14:textId="7777777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821825" w:rsidRPr="00A0163D" w14:paraId="2BBFFD30" w14:textId="77777777" w:rsidTr="006252F0">
        <w:trPr>
          <w:gridAfter w:val="1"/>
          <w:wAfter w:w="140" w:type="dxa"/>
          <w:cantSplit/>
          <w:jc w:val="center"/>
        </w:trPr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FB2B2" w14:textId="7777777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Gille 2019–1</w:t>
            </w:r>
          </w:p>
        </w:tc>
        <w:tc>
          <w:tcPr>
            <w:tcW w:w="72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73F30" w14:textId="7777777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age at LP, disease progression rate (points/month), number of regions with UMN and LMN degeneration, FVC, definite ALS based on the revised El Escorial criteria, diagnostic delay, gender, C9orf72 status, FTD status, and bulbar onset</w:t>
            </w:r>
          </w:p>
        </w:tc>
      </w:tr>
      <w:tr w:rsidR="00821825" w:rsidRPr="00A0163D" w14:paraId="6BEBB356" w14:textId="77777777" w:rsidTr="006252F0">
        <w:trPr>
          <w:gridAfter w:val="1"/>
          <w:wAfter w:w="140" w:type="dxa"/>
          <w:cantSplit/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0F1BA" w14:textId="7777777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Kläppe 2024</w:t>
            </w:r>
          </w:p>
        </w:tc>
        <w:tc>
          <w:tcPr>
            <w:tcW w:w="7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65DDD" w14:textId="7777777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age, sex, BMI, site of onset, El Escorial classification, diagnostic delay, baseline ALSFRS-R, progression rate, signs of FTD</w:t>
            </w:r>
          </w:p>
        </w:tc>
      </w:tr>
      <w:tr w:rsidR="00821825" w:rsidRPr="00A0163D" w14:paraId="6F2F5BEA" w14:textId="77777777" w:rsidTr="006252F0">
        <w:trPr>
          <w:gridAfter w:val="1"/>
          <w:wAfter w:w="140" w:type="dxa"/>
          <w:cantSplit/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BD218" w14:textId="7777777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Steinacker 2021</w:t>
            </w:r>
          </w:p>
        </w:tc>
        <w:tc>
          <w:tcPr>
            <w:tcW w:w="72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7B31F" w14:textId="7777777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age, sex, site of onset, progression rate</w:t>
            </w:r>
          </w:p>
        </w:tc>
      </w:tr>
      <w:tr w:rsidR="00821825" w:rsidRPr="00A0163D" w14:paraId="217BA7D3" w14:textId="77777777" w:rsidTr="006252F0">
        <w:trPr>
          <w:gridAfter w:val="1"/>
          <w:wAfter w:w="140" w:type="dxa"/>
          <w:cantSplit/>
          <w:jc w:val="center"/>
        </w:trPr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60DEE" w14:textId="086BCCD0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A0163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SF YKL40</w:t>
            </w:r>
          </w:p>
        </w:tc>
        <w:tc>
          <w:tcPr>
            <w:tcW w:w="72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128EB" w14:textId="7777777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821825" w:rsidRPr="00A0163D" w14:paraId="5FEC8131" w14:textId="77777777" w:rsidTr="006252F0">
        <w:trPr>
          <w:gridAfter w:val="1"/>
          <w:wAfter w:w="140" w:type="dxa"/>
          <w:cantSplit/>
          <w:jc w:val="center"/>
        </w:trPr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20513" w14:textId="7777777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Gille 2019–1</w:t>
            </w:r>
          </w:p>
        </w:tc>
        <w:tc>
          <w:tcPr>
            <w:tcW w:w="72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5EF4" w14:textId="7777777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age at LP, disease progression rate (points/month), number of regions with UMN and LMN degeneration, FVC, definite ALS based on the revised El Escorial criteria, diagnostic delay, gender, C9orf72 status, FTD status, and bulbar onset</w:t>
            </w:r>
          </w:p>
        </w:tc>
      </w:tr>
      <w:tr w:rsidR="00821825" w:rsidRPr="00A0163D" w14:paraId="3F3D3CA3" w14:textId="77777777" w:rsidTr="006252F0">
        <w:trPr>
          <w:gridAfter w:val="1"/>
          <w:wAfter w:w="140" w:type="dxa"/>
          <w:cantSplit/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52ABE" w14:textId="7777777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Rosén 2024</w:t>
            </w:r>
          </w:p>
        </w:tc>
        <w:tc>
          <w:tcPr>
            <w:tcW w:w="72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56AC1" w14:textId="7777777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age, sex</w:t>
            </w:r>
          </w:p>
        </w:tc>
      </w:tr>
      <w:tr w:rsidR="00821825" w:rsidRPr="00A0163D" w14:paraId="3EAEF4C0" w14:textId="77777777" w:rsidTr="006252F0">
        <w:trPr>
          <w:gridAfter w:val="1"/>
          <w:wAfter w:w="140" w:type="dxa"/>
          <w:cantSplit/>
          <w:jc w:val="center"/>
        </w:trPr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C20D8" w14:textId="4C71A085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A0163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CSF </w:t>
            </w:r>
            <w:r w:rsidR="000D5B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CP1</w:t>
            </w:r>
          </w:p>
        </w:tc>
        <w:tc>
          <w:tcPr>
            <w:tcW w:w="72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4B9F7" w14:textId="7777777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821825" w:rsidRPr="00A0163D" w14:paraId="5BCBF7C0" w14:textId="77777777" w:rsidTr="00821825">
        <w:trPr>
          <w:gridAfter w:val="1"/>
          <w:wAfter w:w="140" w:type="dxa"/>
          <w:cantSplit/>
          <w:jc w:val="center"/>
        </w:trPr>
        <w:tc>
          <w:tcPr>
            <w:tcW w:w="2127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0302E" w14:textId="7777777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Gille 2019–1</w:t>
            </w:r>
          </w:p>
        </w:tc>
        <w:tc>
          <w:tcPr>
            <w:tcW w:w="7231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54B07" w14:textId="7777777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age at LP, disease progression rate (points/month), number of regions with UMN and LMN degeneration, FVC, definite ALS based on the revised El Escorial criteria, diagnostic delay, gender, C9orf72 status, FTD status, and bulbar onset</w:t>
            </w:r>
          </w:p>
        </w:tc>
      </w:tr>
      <w:tr w:rsidR="00821825" w:rsidRPr="00A0163D" w14:paraId="3AC6B837" w14:textId="77777777" w:rsidTr="00821825">
        <w:trPr>
          <w:gridAfter w:val="1"/>
          <w:wAfter w:w="140" w:type="dxa"/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47B2B" w14:textId="7969F284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AF8">
              <w:rPr>
                <w:rFonts w:cs="Times New Roman"/>
                <w:sz w:val="20"/>
                <w:szCs w:val="20"/>
              </w:rPr>
              <w:t>Huang 2020</w:t>
            </w:r>
          </w:p>
        </w:tc>
        <w:tc>
          <w:tcPr>
            <w:tcW w:w="7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61C41" w14:textId="7089B10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2AF8">
              <w:rPr>
                <w:rFonts w:cs="Times New Roman"/>
                <w:sz w:val="20"/>
                <w:szCs w:val="20"/>
                <w:highlight w:val="white"/>
              </w:rPr>
              <w:t>age of disease onset, site of onset, gender</w:t>
            </w:r>
          </w:p>
        </w:tc>
      </w:tr>
      <w:tr w:rsidR="00821825" w:rsidRPr="00A0163D" w14:paraId="2D99BB08" w14:textId="77777777" w:rsidTr="00821825">
        <w:trPr>
          <w:gridAfter w:val="1"/>
          <w:wAfter w:w="140" w:type="dxa"/>
          <w:cantSplit/>
          <w:jc w:val="center"/>
        </w:trPr>
        <w:tc>
          <w:tcPr>
            <w:tcW w:w="2127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C6109" w14:textId="7777777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Kläppe 2024</w:t>
            </w:r>
          </w:p>
        </w:tc>
        <w:tc>
          <w:tcPr>
            <w:tcW w:w="7231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35968" w14:textId="77777777" w:rsidR="00821825" w:rsidRPr="00A0163D" w:rsidRDefault="00821825" w:rsidP="00821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A0163D">
              <w:rPr>
                <w:rFonts w:eastAsia="Times New Roman" w:cs="Times New Roman"/>
                <w:color w:val="000000"/>
                <w:sz w:val="20"/>
                <w:szCs w:val="20"/>
              </w:rPr>
              <w:t>age, sex, BMI, site of onset, El Escorial classification, diagnostic delay, baseline ALSFRS-R, progression rate, signs of FTD</w:t>
            </w:r>
          </w:p>
        </w:tc>
      </w:tr>
    </w:tbl>
    <w:p w14:paraId="04811B84" w14:textId="29018437" w:rsidR="00595420" w:rsidRPr="006252F0" w:rsidRDefault="00595420" w:rsidP="006252F0">
      <w:pPr>
        <w:spacing w:before="240"/>
        <w:rPr>
          <w:rFonts w:cs="Times New Roman"/>
        </w:rPr>
      </w:pPr>
    </w:p>
    <w:sectPr w:rsidR="00595420" w:rsidRPr="006252F0" w:rsidSect="00457D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12538F" w14:textId="77777777" w:rsidR="00947CCF" w:rsidRDefault="00947CCF" w:rsidP="00B06433">
      <w:pPr>
        <w:spacing w:after="0" w:line="240" w:lineRule="auto"/>
      </w:pPr>
      <w:r>
        <w:separator/>
      </w:r>
    </w:p>
  </w:endnote>
  <w:endnote w:type="continuationSeparator" w:id="0">
    <w:p w14:paraId="5E064832" w14:textId="77777777" w:rsidR="00947CCF" w:rsidRDefault="00947CCF" w:rsidP="00B064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arajita">
    <w:panose1 w:val="02020603050405020304"/>
    <w:charset w:val="00"/>
    <w:family w:val="roman"/>
    <w:pitch w:val="variable"/>
    <w:sig w:usb0="00008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71566399"/>
      <w:docPartObj>
        <w:docPartGallery w:val="Page Numbers (Bottom of Page)"/>
        <w:docPartUnique/>
      </w:docPartObj>
    </w:sdtPr>
    <w:sdtContent>
      <w:p w14:paraId="78402F48" w14:textId="2E327597" w:rsidR="00B06433" w:rsidRDefault="00B06433" w:rsidP="002477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90D6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AAC1F79" w14:textId="77777777" w:rsidR="00B06433" w:rsidRDefault="00B06433" w:rsidP="00B0643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986C15" w14:textId="77777777" w:rsidR="00B06433" w:rsidRDefault="00B06433" w:rsidP="00B0643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40A4B4" w14:textId="77777777" w:rsidR="00947CCF" w:rsidRDefault="00947CCF" w:rsidP="00B06433">
      <w:pPr>
        <w:spacing w:after="0" w:line="240" w:lineRule="auto"/>
      </w:pPr>
      <w:r>
        <w:separator/>
      </w:r>
    </w:p>
  </w:footnote>
  <w:footnote w:type="continuationSeparator" w:id="0">
    <w:p w14:paraId="673D5FEE" w14:textId="77777777" w:rsidR="00947CCF" w:rsidRDefault="00947CCF" w:rsidP="00B064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769C4"/>
    <w:multiLevelType w:val="multilevel"/>
    <w:tmpl w:val="E17E4F1E"/>
    <w:lvl w:ilvl="0">
      <w:start w:val="3"/>
      <w:numFmt w:val="decimal"/>
      <w:lvlText w:val="%1"/>
      <w:lvlJc w:val="left"/>
      <w:pPr>
        <w:ind w:left="520" w:hanging="52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20" w:hanging="52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3C54C88"/>
    <w:multiLevelType w:val="hybridMultilevel"/>
    <w:tmpl w:val="36D28616"/>
    <w:lvl w:ilvl="0" w:tplc="7DB04F48">
      <w:numFmt w:val="bullet"/>
      <w:lvlText w:val="-"/>
      <w:lvlJc w:val="left"/>
      <w:pPr>
        <w:ind w:left="360" w:hanging="360"/>
      </w:pPr>
      <w:rPr>
        <w:rFonts w:ascii="Aptos" w:eastAsiaTheme="minorEastAsia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4F4475"/>
    <w:multiLevelType w:val="hybridMultilevel"/>
    <w:tmpl w:val="0ED681CA"/>
    <w:lvl w:ilvl="0" w:tplc="ACE44114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D1429A"/>
    <w:multiLevelType w:val="hybridMultilevel"/>
    <w:tmpl w:val="C03A0CCE"/>
    <w:lvl w:ilvl="0" w:tplc="869EE0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F0D61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82FC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5A71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649E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929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3C0B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E6F3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D0D4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46A50E5"/>
    <w:multiLevelType w:val="hybridMultilevel"/>
    <w:tmpl w:val="0192A4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B30064"/>
    <w:multiLevelType w:val="hybridMultilevel"/>
    <w:tmpl w:val="7A28E324"/>
    <w:lvl w:ilvl="0" w:tplc="7DB04F48">
      <w:numFmt w:val="bullet"/>
      <w:lvlText w:val="-"/>
      <w:lvlJc w:val="left"/>
      <w:pPr>
        <w:ind w:left="360" w:hanging="360"/>
      </w:pPr>
      <w:rPr>
        <w:rFonts w:ascii="Aptos" w:eastAsiaTheme="minorEastAsia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564C80"/>
    <w:multiLevelType w:val="multilevel"/>
    <w:tmpl w:val="22B261E4"/>
    <w:lvl w:ilvl="0">
      <w:start w:val="2"/>
      <w:numFmt w:val="decimal"/>
      <w:lvlText w:val="%1"/>
      <w:lvlJc w:val="left"/>
      <w:pPr>
        <w:ind w:left="720" w:hanging="720"/>
      </w:pPr>
      <w:rPr>
        <w:rFonts w:hint="default"/>
        <w:color w:val="0F4761" w:themeColor="accent1" w:themeShade="BF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  <w:color w:val="0F4761" w:themeColor="accent1" w:themeShade="BF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F4761" w:themeColor="accent1" w:themeShade="BF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0F4761" w:themeColor="accent1" w:themeShade="BF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F4761" w:themeColor="accent1" w:themeShade="BF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color w:val="0F4761" w:themeColor="accent1" w:themeShade="BF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F4761" w:themeColor="accent1" w:themeShade="BF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color w:val="0F4761" w:themeColor="accent1" w:themeShade="BF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F4761" w:themeColor="accent1" w:themeShade="BF"/>
      </w:rPr>
    </w:lvl>
  </w:abstractNum>
  <w:abstractNum w:abstractNumId="7" w15:restartNumberingAfterBreak="0">
    <w:nsid w:val="19295E20"/>
    <w:multiLevelType w:val="hybridMultilevel"/>
    <w:tmpl w:val="5B8C77BA"/>
    <w:lvl w:ilvl="0" w:tplc="9C562E36">
      <w:start w:val="17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1BCD433A"/>
    <w:multiLevelType w:val="hybridMultilevel"/>
    <w:tmpl w:val="55981EF0"/>
    <w:lvl w:ilvl="0" w:tplc="7DB04F48">
      <w:numFmt w:val="bullet"/>
      <w:lvlText w:val="-"/>
      <w:lvlJc w:val="left"/>
      <w:pPr>
        <w:ind w:left="360" w:hanging="360"/>
      </w:pPr>
      <w:rPr>
        <w:rFonts w:ascii="Aptos" w:eastAsiaTheme="minorEastAsia" w:hAnsi="Aptos" w:cstheme="minorBid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711E23"/>
    <w:multiLevelType w:val="hybridMultilevel"/>
    <w:tmpl w:val="A7FCE900"/>
    <w:lvl w:ilvl="0" w:tplc="31225A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3217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AAB1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E2E6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3ABE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50B8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BA10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08D1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8800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77438B1"/>
    <w:multiLevelType w:val="hybridMultilevel"/>
    <w:tmpl w:val="16B6CC92"/>
    <w:lvl w:ilvl="0" w:tplc="7DB04F48">
      <w:numFmt w:val="bullet"/>
      <w:lvlText w:val="-"/>
      <w:lvlJc w:val="left"/>
      <w:pPr>
        <w:ind w:left="36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EB49FC"/>
    <w:multiLevelType w:val="hybridMultilevel"/>
    <w:tmpl w:val="241A5BE0"/>
    <w:lvl w:ilvl="0" w:tplc="32DECA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0C21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3496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E8D6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9293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2EBB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B2B2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AA60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78CB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4805371"/>
    <w:multiLevelType w:val="hybridMultilevel"/>
    <w:tmpl w:val="9794B284"/>
    <w:lvl w:ilvl="0" w:tplc="7DB04F48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00179B"/>
    <w:multiLevelType w:val="hybridMultilevel"/>
    <w:tmpl w:val="8954D1AE"/>
    <w:lvl w:ilvl="0" w:tplc="7DB04F48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C77413"/>
    <w:multiLevelType w:val="multilevel"/>
    <w:tmpl w:val="958231DC"/>
    <w:lvl w:ilvl="0">
      <w:start w:val="2"/>
      <w:numFmt w:val="decimal"/>
      <w:lvlText w:val="%1"/>
      <w:lvlJc w:val="left"/>
      <w:pPr>
        <w:ind w:left="720" w:hanging="720"/>
      </w:pPr>
      <w:rPr>
        <w:rFonts w:hint="default"/>
        <w:color w:val="0F4761" w:themeColor="accent1" w:themeShade="BF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  <w:color w:val="0F4761" w:themeColor="accent1" w:themeShade="BF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F4761" w:themeColor="accent1" w:themeShade="BF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0F4761" w:themeColor="accent1" w:themeShade="BF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F4761" w:themeColor="accent1" w:themeShade="BF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color w:val="0F4761" w:themeColor="accent1" w:themeShade="BF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F4761" w:themeColor="accent1" w:themeShade="BF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color w:val="0F4761" w:themeColor="accent1" w:themeShade="BF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F4761" w:themeColor="accent1" w:themeShade="BF"/>
      </w:rPr>
    </w:lvl>
  </w:abstractNum>
  <w:abstractNum w:abstractNumId="15" w15:restartNumberingAfterBreak="0">
    <w:nsid w:val="39E83B09"/>
    <w:multiLevelType w:val="hybridMultilevel"/>
    <w:tmpl w:val="0C824736"/>
    <w:lvl w:ilvl="0" w:tplc="7DB04F48">
      <w:numFmt w:val="bullet"/>
      <w:lvlText w:val="-"/>
      <w:lvlJc w:val="left"/>
      <w:pPr>
        <w:ind w:left="36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6F751F"/>
    <w:multiLevelType w:val="hybridMultilevel"/>
    <w:tmpl w:val="3D486F6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B5438F3"/>
    <w:multiLevelType w:val="hybridMultilevel"/>
    <w:tmpl w:val="01882C90"/>
    <w:lvl w:ilvl="0" w:tplc="7DB04F48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E02291"/>
    <w:multiLevelType w:val="hybridMultilevel"/>
    <w:tmpl w:val="97866DD0"/>
    <w:lvl w:ilvl="0" w:tplc="7DB04F48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127918"/>
    <w:multiLevelType w:val="multilevel"/>
    <w:tmpl w:val="E17E4F1E"/>
    <w:lvl w:ilvl="0">
      <w:start w:val="3"/>
      <w:numFmt w:val="decimal"/>
      <w:lvlText w:val="%1"/>
      <w:lvlJc w:val="left"/>
      <w:pPr>
        <w:ind w:left="520" w:hanging="52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20" w:hanging="52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424876AF"/>
    <w:multiLevelType w:val="multilevel"/>
    <w:tmpl w:val="DCDC7556"/>
    <w:lvl w:ilvl="0">
      <w:start w:val="2"/>
      <w:numFmt w:val="decimal"/>
      <w:lvlText w:val="%1"/>
      <w:lvlJc w:val="left"/>
      <w:pPr>
        <w:ind w:left="720" w:hanging="720"/>
      </w:pPr>
      <w:rPr>
        <w:rFonts w:hint="default"/>
        <w:color w:val="0F4761" w:themeColor="accent1" w:themeShade="BF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  <w:color w:val="0F4761" w:themeColor="accent1" w:themeShade="BF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F4761" w:themeColor="accent1" w:themeShade="BF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0F4761" w:themeColor="accent1" w:themeShade="BF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F4761" w:themeColor="accent1" w:themeShade="BF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color w:val="0F4761" w:themeColor="accent1" w:themeShade="BF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F4761" w:themeColor="accent1" w:themeShade="BF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color w:val="0F4761" w:themeColor="accent1" w:themeShade="BF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F4761" w:themeColor="accent1" w:themeShade="BF"/>
      </w:rPr>
    </w:lvl>
  </w:abstractNum>
  <w:abstractNum w:abstractNumId="21" w15:restartNumberingAfterBreak="0">
    <w:nsid w:val="429514E5"/>
    <w:multiLevelType w:val="hybridMultilevel"/>
    <w:tmpl w:val="88B4CEAE"/>
    <w:lvl w:ilvl="0" w:tplc="A18644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DC39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864C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002A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A446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D410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52F3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A2E3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9A3D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4BB7EDE"/>
    <w:multiLevelType w:val="hybridMultilevel"/>
    <w:tmpl w:val="F3686E92"/>
    <w:lvl w:ilvl="0" w:tplc="C5FCFF36">
      <w:start w:val="2"/>
      <w:numFmt w:val="bullet"/>
      <w:lvlText w:val="-"/>
      <w:lvlJc w:val="left"/>
      <w:pPr>
        <w:ind w:left="720" w:hanging="360"/>
      </w:pPr>
      <w:rPr>
        <w:rFonts w:ascii="Aptos" w:eastAsiaTheme="minorEastAsia" w:hAnsi="Aptos" w:cs="Aparajita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13744D"/>
    <w:multiLevelType w:val="hybridMultilevel"/>
    <w:tmpl w:val="EA600AD0"/>
    <w:lvl w:ilvl="0" w:tplc="7DB04F48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216208"/>
    <w:multiLevelType w:val="hybridMultilevel"/>
    <w:tmpl w:val="4F0C01C4"/>
    <w:lvl w:ilvl="0" w:tplc="DF88E756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5" w15:restartNumberingAfterBreak="0">
    <w:nsid w:val="4CC14D01"/>
    <w:multiLevelType w:val="multilevel"/>
    <w:tmpl w:val="A658130E"/>
    <w:lvl w:ilvl="0">
      <w:start w:val="2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4EA83A6B"/>
    <w:multiLevelType w:val="hybridMultilevel"/>
    <w:tmpl w:val="4A44AB10"/>
    <w:lvl w:ilvl="0" w:tplc="334C5A72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16327F"/>
    <w:multiLevelType w:val="multilevel"/>
    <w:tmpl w:val="F992F4E6"/>
    <w:lvl w:ilvl="0">
      <w:start w:val="2"/>
      <w:numFmt w:val="decimal"/>
      <w:lvlText w:val="%1"/>
      <w:lvlJc w:val="left"/>
      <w:pPr>
        <w:ind w:left="720" w:hanging="720"/>
      </w:pPr>
      <w:rPr>
        <w:rFonts w:hint="default"/>
        <w:color w:val="0F4761" w:themeColor="accent1" w:themeShade="BF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  <w:color w:val="0F4761" w:themeColor="accent1" w:themeShade="BF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F4761" w:themeColor="accent1" w:themeShade="BF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0F4761" w:themeColor="accent1" w:themeShade="BF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F4761" w:themeColor="accent1" w:themeShade="BF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color w:val="0F4761" w:themeColor="accent1" w:themeShade="BF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F4761" w:themeColor="accent1" w:themeShade="BF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color w:val="0F4761" w:themeColor="accent1" w:themeShade="BF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F4761" w:themeColor="accent1" w:themeShade="BF"/>
      </w:rPr>
    </w:lvl>
  </w:abstractNum>
  <w:abstractNum w:abstractNumId="28" w15:restartNumberingAfterBreak="0">
    <w:nsid w:val="4F5D6EBF"/>
    <w:multiLevelType w:val="hybridMultilevel"/>
    <w:tmpl w:val="C4706E4A"/>
    <w:lvl w:ilvl="0" w:tplc="7DB04F48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F0447C"/>
    <w:multiLevelType w:val="multilevel"/>
    <w:tmpl w:val="1D28DC5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22174FC"/>
    <w:multiLevelType w:val="hybridMultilevel"/>
    <w:tmpl w:val="510235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3453F0A"/>
    <w:multiLevelType w:val="hybridMultilevel"/>
    <w:tmpl w:val="2228C0B4"/>
    <w:lvl w:ilvl="0" w:tplc="C5FCFF36">
      <w:start w:val="2"/>
      <w:numFmt w:val="bullet"/>
      <w:lvlText w:val="-"/>
      <w:lvlJc w:val="left"/>
      <w:pPr>
        <w:ind w:left="360" w:hanging="360"/>
      </w:pPr>
      <w:rPr>
        <w:rFonts w:ascii="Aptos" w:eastAsiaTheme="minorEastAsia" w:hAnsi="Aptos" w:cs="Aparajita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6931A5A"/>
    <w:multiLevelType w:val="hybridMultilevel"/>
    <w:tmpl w:val="3C74B018"/>
    <w:lvl w:ilvl="0" w:tplc="7DB04F48">
      <w:numFmt w:val="bullet"/>
      <w:lvlText w:val="-"/>
      <w:lvlJc w:val="left"/>
      <w:pPr>
        <w:ind w:left="36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8607D6"/>
    <w:multiLevelType w:val="hybridMultilevel"/>
    <w:tmpl w:val="5AAABDAE"/>
    <w:lvl w:ilvl="0" w:tplc="C5FCFF36">
      <w:start w:val="2"/>
      <w:numFmt w:val="bullet"/>
      <w:lvlText w:val="-"/>
      <w:lvlJc w:val="left"/>
      <w:pPr>
        <w:ind w:left="360" w:hanging="360"/>
      </w:pPr>
      <w:rPr>
        <w:rFonts w:ascii="Aptos" w:eastAsiaTheme="minorEastAsia" w:hAnsi="Aptos" w:cs="Aparajita" w:hint="default"/>
      </w:rPr>
    </w:lvl>
    <w:lvl w:ilvl="1" w:tplc="C5FCFF36">
      <w:start w:val="2"/>
      <w:numFmt w:val="bullet"/>
      <w:lvlText w:val="-"/>
      <w:lvlJc w:val="left"/>
      <w:pPr>
        <w:ind w:left="1080" w:hanging="360"/>
      </w:pPr>
      <w:rPr>
        <w:rFonts w:ascii="Aptos" w:eastAsiaTheme="minorEastAsia" w:hAnsi="Aptos" w:cs="Aparajita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89227E2"/>
    <w:multiLevelType w:val="hybridMultilevel"/>
    <w:tmpl w:val="A7DE6832"/>
    <w:lvl w:ilvl="0" w:tplc="DBA6F2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92545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80C9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1085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6281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FE24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8E5A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8073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2644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58CE0E10"/>
    <w:multiLevelType w:val="multilevel"/>
    <w:tmpl w:val="54328660"/>
    <w:lvl w:ilvl="0">
      <w:start w:val="2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5A20549B"/>
    <w:multiLevelType w:val="hybridMultilevel"/>
    <w:tmpl w:val="3FCE25D8"/>
    <w:lvl w:ilvl="0" w:tplc="C9A67490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ED7314D"/>
    <w:multiLevelType w:val="hybridMultilevel"/>
    <w:tmpl w:val="48F08D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F714A5F"/>
    <w:multiLevelType w:val="hybridMultilevel"/>
    <w:tmpl w:val="B3F2D7B6"/>
    <w:lvl w:ilvl="0" w:tplc="7DB04F48">
      <w:numFmt w:val="bullet"/>
      <w:lvlText w:val="-"/>
      <w:lvlJc w:val="left"/>
      <w:pPr>
        <w:ind w:left="360" w:hanging="360"/>
      </w:pPr>
      <w:rPr>
        <w:rFonts w:ascii="Aptos" w:eastAsiaTheme="minorEastAsia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5F6595C"/>
    <w:multiLevelType w:val="hybridMultilevel"/>
    <w:tmpl w:val="E342E338"/>
    <w:lvl w:ilvl="0" w:tplc="C5FCFF36">
      <w:start w:val="2"/>
      <w:numFmt w:val="bullet"/>
      <w:lvlText w:val="-"/>
      <w:lvlJc w:val="left"/>
      <w:pPr>
        <w:ind w:left="720" w:hanging="360"/>
      </w:pPr>
      <w:rPr>
        <w:rFonts w:ascii="Aptos" w:eastAsiaTheme="minorEastAsia" w:hAnsi="Aptos" w:cs="Aparajit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A586E6A"/>
    <w:multiLevelType w:val="hybridMultilevel"/>
    <w:tmpl w:val="322C160A"/>
    <w:lvl w:ilvl="0" w:tplc="FAD8CA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221E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62E0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B219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C082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168A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0EED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E0F0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149A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6CC4778F"/>
    <w:multiLevelType w:val="hybridMultilevel"/>
    <w:tmpl w:val="132A8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0A53B42"/>
    <w:multiLevelType w:val="hybridMultilevel"/>
    <w:tmpl w:val="13ECC6DE"/>
    <w:lvl w:ilvl="0" w:tplc="2684E7FA">
      <w:start w:val="4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3" w15:restartNumberingAfterBreak="0">
    <w:nsid w:val="70D020AA"/>
    <w:multiLevelType w:val="hybridMultilevel"/>
    <w:tmpl w:val="097E8F90"/>
    <w:lvl w:ilvl="0" w:tplc="7DB04F48">
      <w:numFmt w:val="bullet"/>
      <w:lvlText w:val="-"/>
      <w:lvlJc w:val="left"/>
      <w:pPr>
        <w:ind w:left="360" w:hanging="360"/>
      </w:pPr>
      <w:rPr>
        <w:rFonts w:ascii="Aptos" w:eastAsiaTheme="minorEastAsia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124534B"/>
    <w:multiLevelType w:val="hybridMultilevel"/>
    <w:tmpl w:val="C0761544"/>
    <w:lvl w:ilvl="0" w:tplc="37C03656">
      <w:start w:val="1"/>
      <w:numFmt w:val="decimal"/>
      <w:lvlText w:val="%1."/>
      <w:lvlJc w:val="left"/>
      <w:pPr>
        <w:ind w:left="360" w:hanging="360"/>
      </w:pPr>
      <w:rPr>
        <w:rFonts w:ascii="Arial" w:eastAsiaTheme="minorEastAsia" w:hAnsi="Arial" w:cs="Aria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5BA2794"/>
    <w:multiLevelType w:val="hybridMultilevel"/>
    <w:tmpl w:val="23CA632A"/>
    <w:lvl w:ilvl="0" w:tplc="7DB04F48">
      <w:numFmt w:val="bullet"/>
      <w:lvlText w:val="-"/>
      <w:lvlJc w:val="left"/>
      <w:pPr>
        <w:ind w:left="360" w:hanging="360"/>
      </w:pPr>
      <w:rPr>
        <w:rFonts w:ascii="Aptos" w:eastAsiaTheme="minorEastAsia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93824BF"/>
    <w:multiLevelType w:val="hybridMultilevel"/>
    <w:tmpl w:val="C164C60E"/>
    <w:lvl w:ilvl="0" w:tplc="81A07B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0A25E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8466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B2EE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DA06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E49C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7EFF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30C5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CAB8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7" w15:restartNumberingAfterBreak="0">
    <w:nsid w:val="7E265229"/>
    <w:multiLevelType w:val="hybridMultilevel"/>
    <w:tmpl w:val="6192AB40"/>
    <w:lvl w:ilvl="0" w:tplc="52862E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64ADE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269418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D47C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64C2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8C36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EA23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1014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7A4B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425075789">
    <w:abstractNumId w:val="2"/>
  </w:num>
  <w:num w:numId="2" w16cid:durableId="1366440135">
    <w:abstractNumId w:val="36"/>
  </w:num>
  <w:num w:numId="3" w16cid:durableId="90467609">
    <w:abstractNumId w:val="26"/>
  </w:num>
  <w:num w:numId="4" w16cid:durableId="1242639584">
    <w:abstractNumId w:val="1"/>
  </w:num>
  <w:num w:numId="5" w16cid:durableId="2111049726">
    <w:abstractNumId w:val="10"/>
  </w:num>
  <w:num w:numId="6" w16cid:durableId="572665404">
    <w:abstractNumId w:val="44"/>
  </w:num>
  <w:num w:numId="7" w16cid:durableId="530412490">
    <w:abstractNumId w:val="25"/>
  </w:num>
  <w:num w:numId="8" w16cid:durableId="1274167582">
    <w:abstractNumId w:val="35"/>
  </w:num>
  <w:num w:numId="9" w16cid:durableId="1742214065">
    <w:abstractNumId w:val="20"/>
  </w:num>
  <w:num w:numId="10" w16cid:durableId="2076510918">
    <w:abstractNumId w:val="6"/>
  </w:num>
  <w:num w:numId="11" w16cid:durableId="1813250090">
    <w:abstractNumId w:val="27"/>
  </w:num>
  <w:num w:numId="12" w16cid:durableId="292684708">
    <w:abstractNumId w:val="14"/>
  </w:num>
  <w:num w:numId="13" w16cid:durableId="531497517">
    <w:abstractNumId w:val="5"/>
  </w:num>
  <w:num w:numId="14" w16cid:durableId="929123357">
    <w:abstractNumId w:val="8"/>
  </w:num>
  <w:num w:numId="15" w16cid:durableId="1638338792">
    <w:abstractNumId w:val="32"/>
  </w:num>
  <w:num w:numId="16" w16cid:durableId="2053914970">
    <w:abstractNumId w:val="38"/>
  </w:num>
  <w:num w:numId="17" w16cid:durableId="1735813112">
    <w:abstractNumId w:val="47"/>
  </w:num>
  <w:num w:numId="18" w16cid:durableId="1936084625">
    <w:abstractNumId w:val="9"/>
  </w:num>
  <w:num w:numId="19" w16cid:durableId="1922062087">
    <w:abstractNumId w:val="43"/>
  </w:num>
  <w:num w:numId="20" w16cid:durableId="1165050523">
    <w:abstractNumId w:val="45"/>
  </w:num>
  <w:num w:numId="21" w16cid:durableId="1457798959">
    <w:abstractNumId w:val="18"/>
  </w:num>
  <w:num w:numId="22" w16cid:durableId="1530069443">
    <w:abstractNumId w:val="28"/>
  </w:num>
  <w:num w:numId="23" w16cid:durableId="1524442529">
    <w:abstractNumId w:val="23"/>
  </w:num>
  <w:num w:numId="24" w16cid:durableId="477184424">
    <w:abstractNumId w:val="3"/>
  </w:num>
  <w:num w:numId="25" w16cid:durableId="114955218">
    <w:abstractNumId w:val="46"/>
  </w:num>
  <w:num w:numId="26" w16cid:durableId="1149982656">
    <w:abstractNumId w:val="13"/>
  </w:num>
  <w:num w:numId="27" w16cid:durableId="75245594">
    <w:abstractNumId w:val="12"/>
  </w:num>
  <w:num w:numId="28" w16cid:durableId="1182355529">
    <w:abstractNumId w:val="17"/>
  </w:num>
  <w:num w:numId="29" w16cid:durableId="1626544178">
    <w:abstractNumId w:val="37"/>
  </w:num>
  <w:num w:numId="30" w16cid:durableId="484594180">
    <w:abstractNumId w:val="15"/>
  </w:num>
  <w:num w:numId="31" w16cid:durableId="1850098484">
    <w:abstractNumId w:val="41"/>
  </w:num>
  <w:num w:numId="32" w16cid:durableId="424113013">
    <w:abstractNumId w:val="16"/>
  </w:num>
  <w:num w:numId="33" w16cid:durableId="1006516196">
    <w:abstractNumId w:val="30"/>
  </w:num>
  <w:num w:numId="34" w16cid:durableId="1006784559">
    <w:abstractNumId w:val="31"/>
  </w:num>
  <w:num w:numId="35" w16cid:durableId="754016842">
    <w:abstractNumId w:val="11"/>
  </w:num>
  <w:num w:numId="36" w16cid:durableId="1471441321">
    <w:abstractNumId w:val="40"/>
  </w:num>
  <w:num w:numId="37" w16cid:durableId="156894051">
    <w:abstractNumId w:val="21"/>
  </w:num>
  <w:num w:numId="38" w16cid:durableId="1386099341">
    <w:abstractNumId w:val="19"/>
  </w:num>
  <w:num w:numId="39" w16cid:durableId="1372724931">
    <w:abstractNumId w:val="34"/>
  </w:num>
  <w:num w:numId="40" w16cid:durableId="470833944">
    <w:abstractNumId w:val="39"/>
  </w:num>
  <w:num w:numId="41" w16cid:durableId="356732983">
    <w:abstractNumId w:val="0"/>
  </w:num>
  <w:num w:numId="42" w16cid:durableId="229730167">
    <w:abstractNumId w:val="4"/>
  </w:num>
  <w:num w:numId="43" w16cid:durableId="851384233">
    <w:abstractNumId w:val="33"/>
  </w:num>
  <w:num w:numId="44" w16cid:durableId="1430002315">
    <w:abstractNumId w:val="22"/>
  </w:num>
  <w:num w:numId="45" w16cid:durableId="778645586">
    <w:abstractNumId w:val="24"/>
  </w:num>
  <w:num w:numId="46" w16cid:durableId="252206650">
    <w:abstractNumId w:val="42"/>
  </w:num>
  <w:num w:numId="47" w16cid:durableId="1810785608">
    <w:abstractNumId w:val="7"/>
  </w:num>
  <w:num w:numId="48" w16cid:durableId="937446254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19C"/>
    <w:rsid w:val="00006BE2"/>
    <w:rsid w:val="0001416E"/>
    <w:rsid w:val="00016DC0"/>
    <w:rsid w:val="00026950"/>
    <w:rsid w:val="000439E1"/>
    <w:rsid w:val="00043DDB"/>
    <w:rsid w:val="000521AE"/>
    <w:rsid w:val="00055B4C"/>
    <w:rsid w:val="00055EB2"/>
    <w:rsid w:val="0005723E"/>
    <w:rsid w:val="000609D1"/>
    <w:rsid w:val="000612CB"/>
    <w:rsid w:val="00062CB0"/>
    <w:rsid w:val="000665B6"/>
    <w:rsid w:val="00066DED"/>
    <w:rsid w:val="00067454"/>
    <w:rsid w:val="00070573"/>
    <w:rsid w:val="00073BBF"/>
    <w:rsid w:val="0007786E"/>
    <w:rsid w:val="000813CD"/>
    <w:rsid w:val="00092C1D"/>
    <w:rsid w:val="00095D53"/>
    <w:rsid w:val="00096BB1"/>
    <w:rsid w:val="000A0402"/>
    <w:rsid w:val="000A0D95"/>
    <w:rsid w:val="000A2FAB"/>
    <w:rsid w:val="000A4C29"/>
    <w:rsid w:val="000A6072"/>
    <w:rsid w:val="000B3A73"/>
    <w:rsid w:val="000B7D0A"/>
    <w:rsid w:val="000C4669"/>
    <w:rsid w:val="000C52C6"/>
    <w:rsid w:val="000C7272"/>
    <w:rsid w:val="000C7599"/>
    <w:rsid w:val="000D537E"/>
    <w:rsid w:val="000D5BAF"/>
    <w:rsid w:val="000D617C"/>
    <w:rsid w:val="000E0A53"/>
    <w:rsid w:val="000E2378"/>
    <w:rsid w:val="000E512D"/>
    <w:rsid w:val="000E734F"/>
    <w:rsid w:val="000F0847"/>
    <w:rsid w:val="001053D0"/>
    <w:rsid w:val="001057F5"/>
    <w:rsid w:val="00112AA9"/>
    <w:rsid w:val="00113EE8"/>
    <w:rsid w:val="001200A8"/>
    <w:rsid w:val="00120FDC"/>
    <w:rsid w:val="001245A4"/>
    <w:rsid w:val="00124751"/>
    <w:rsid w:val="00125E73"/>
    <w:rsid w:val="001313C0"/>
    <w:rsid w:val="00132DD1"/>
    <w:rsid w:val="00143D22"/>
    <w:rsid w:val="0015114F"/>
    <w:rsid w:val="00153EB7"/>
    <w:rsid w:val="00155DBF"/>
    <w:rsid w:val="0015708F"/>
    <w:rsid w:val="00163C5E"/>
    <w:rsid w:val="00165730"/>
    <w:rsid w:val="00167731"/>
    <w:rsid w:val="00172F1B"/>
    <w:rsid w:val="00174185"/>
    <w:rsid w:val="00175369"/>
    <w:rsid w:val="00175E04"/>
    <w:rsid w:val="001810B7"/>
    <w:rsid w:val="001821A6"/>
    <w:rsid w:val="00182CF0"/>
    <w:rsid w:val="001850D9"/>
    <w:rsid w:val="00185C1A"/>
    <w:rsid w:val="00187E45"/>
    <w:rsid w:val="00192B9F"/>
    <w:rsid w:val="0019375A"/>
    <w:rsid w:val="001973DD"/>
    <w:rsid w:val="001A5A9C"/>
    <w:rsid w:val="001B05F0"/>
    <w:rsid w:val="001B1A7D"/>
    <w:rsid w:val="001B3FB6"/>
    <w:rsid w:val="001B480F"/>
    <w:rsid w:val="001B7D5C"/>
    <w:rsid w:val="001C1C24"/>
    <w:rsid w:val="001C1EEB"/>
    <w:rsid w:val="001D0B6C"/>
    <w:rsid w:val="001E0A96"/>
    <w:rsid w:val="001E2EC7"/>
    <w:rsid w:val="001E508E"/>
    <w:rsid w:val="001E768B"/>
    <w:rsid w:val="001F0902"/>
    <w:rsid w:val="001F0E1F"/>
    <w:rsid w:val="001F6C33"/>
    <w:rsid w:val="00200DC2"/>
    <w:rsid w:val="00201143"/>
    <w:rsid w:val="0020138C"/>
    <w:rsid w:val="0020170E"/>
    <w:rsid w:val="00201EEB"/>
    <w:rsid w:val="0020376C"/>
    <w:rsid w:val="0020394A"/>
    <w:rsid w:val="00204894"/>
    <w:rsid w:val="00204B1B"/>
    <w:rsid w:val="002076F6"/>
    <w:rsid w:val="002124E7"/>
    <w:rsid w:val="00212515"/>
    <w:rsid w:val="002136CB"/>
    <w:rsid w:val="00216BCD"/>
    <w:rsid w:val="00220E57"/>
    <w:rsid w:val="00233F6E"/>
    <w:rsid w:val="0023719C"/>
    <w:rsid w:val="002477D3"/>
    <w:rsid w:val="002507A8"/>
    <w:rsid w:val="002507B8"/>
    <w:rsid w:val="00253980"/>
    <w:rsid w:val="002553E9"/>
    <w:rsid w:val="0026158E"/>
    <w:rsid w:val="00264E0F"/>
    <w:rsid w:val="00266890"/>
    <w:rsid w:val="002709D6"/>
    <w:rsid w:val="00273EBC"/>
    <w:rsid w:val="002820D2"/>
    <w:rsid w:val="00283464"/>
    <w:rsid w:val="0029158D"/>
    <w:rsid w:val="0029385E"/>
    <w:rsid w:val="002A009C"/>
    <w:rsid w:val="002A1FE2"/>
    <w:rsid w:val="002A4A78"/>
    <w:rsid w:val="002A5890"/>
    <w:rsid w:val="002A6C50"/>
    <w:rsid w:val="002B3AFD"/>
    <w:rsid w:val="002C0F0C"/>
    <w:rsid w:val="002C6A18"/>
    <w:rsid w:val="002D678B"/>
    <w:rsid w:val="002E0905"/>
    <w:rsid w:val="002F32B5"/>
    <w:rsid w:val="002F3502"/>
    <w:rsid w:val="003012E2"/>
    <w:rsid w:val="00302445"/>
    <w:rsid w:val="00306650"/>
    <w:rsid w:val="003145A3"/>
    <w:rsid w:val="00316BBD"/>
    <w:rsid w:val="0031704F"/>
    <w:rsid w:val="003222B8"/>
    <w:rsid w:val="0032282C"/>
    <w:rsid w:val="00322A26"/>
    <w:rsid w:val="003233FF"/>
    <w:rsid w:val="003262F1"/>
    <w:rsid w:val="00326E87"/>
    <w:rsid w:val="003300B9"/>
    <w:rsid w:val="003353A9"/>
    <w:rsid w:val="0033552F"/>
    <w:rsid w:val="0033709C"/>
    <w:rsid w:val="0033731C"/>
    <w:rsid w:val="00344708"/>
    <w:rsid w:val="003454D7"/>
    <w:rsid w:val="00351255"/>
    <w:rsid w:val="00356C78"/>
    <w:rsid w:val="00362610"/>
    <w:rsid w:val="0036348D"/>
    <w:rsid w:val="0036745B"/>
    <w:rsid w:val="00370319"/>
    <w:rsid w:val="00376F47"/>
    <w:rsid w:val="00377A71"/>
    <w:rsid w:val="00377DAD"/>
    <w:rsid w:val="0038448A"/>
    <w:rsid w:val="00385F14"/>
    <w:rsid w:val="00392F63"/>
    <w:rsid w:val="003949B2"/>
    <w:rsid w:val="003A4C21"/>
    <w:rsid w:val="003A67BC"/>
    <w:rsid w:val="003B004D"/>
    <w:rsid w:val="003B04CF"/>
    <w:rsid w:val="003B32A4"/>
    <w:rsid w:val="003B32E6"/>
    <w:rsid w:val="003B4695"/>
    <w:rsid w:val="003B4A6C"/>
    <w:rsid w:val="003D0A4A"/>
    <w:rsid w:val="003D0AF6"/>
    <w:rsid w:val="003D390C"/>
    <w:rsid w:val="003D7D2E"/>
    <w:rsid w:val="003E2817"/>
    <w:rsid w:val="003E4FF5"/>
    <w:rsid w:val="003F01C2"/>
    <w:rsid w:val="0040027F"/>
    <w:rsid w:val="004022BE"/>
    <w:rsid w:val="00414A75"/>
    <w:rsid w:val="00417DF6"/>
    <w:rsid w:val="004217B0"/>
    <w:rsid w:val="00423123"/>
    <w:rsid w:val="0042575E"/>
    <w:rsid w:val="00425EA9"/>
    <w:rsid w:val="00427DE1"/>
    <w:rsid w:val="00430048"/>
    <w:rsid w:val="0043060F"/>
    <w:rsid w:val="0043341E"/>
    <w:rsid w:val="00435B5A"/>
    <w:rsid w:val="0043629A"/>
    <w:rsid w:val="00437783"/>
    <w:rsid w:val="004418D5"/>
    <w:rsid w:val="00443BEF"/>
    <w:rsid w:val="00445D27"/>
    <w:rsid w:val="0044641C"/>
    <w:rsid w:val="00455181"/>
    <w:rsid w:val="00455B72"/>
    <w:rsid w:val="00457D06"/>
    <w:rsid w:val="004618EA"/>
    <w:rsid w:val="004621AA"/>
    <w:rsid w:val="00462733"/>
    <w:rsid w:val="00463FBA"/>
    <w:rsid w:val="004665E0"/>
    <w:rsid w:val="004667DB"/>
    <w:rsid w:val="00467EFF"/>
    <w:rsid w:val="004718EA"/>
    <w:rsid w:val="00471F6D"/>
    <w:rsid w:val="0047258C"/>
    <w:rsid w:val="00472F5B"/>
    <w:rsid w:val="00480274"/>
    <w:rsid w:val="00481F17"/>
    <w:rsid w:val="00483023"/>
    <w:rsid w:val="0049213E"/>
    <w:rsid w:val="00493DE2"/>
    <w:rsid w:val="00495E40"/>
    <w:rsid w:val="00496FD5"/>
    <w:rsid w:val="004A7433"/>
    <w:rsid w:val="004B7D2F"/>
    <w:rsid w:val="004C4229"/>
    <w:rsid w:val="004C4DAD"/>
    <w:rsid w:val="004C64EE"/>
    <w:rsid w:val="004D27B0"/>
    <w:rsid w:val="004D5C27"/>
    <w:rsid w:val="004D6D08"/>
    <w:rsid w:val="004E1483"/>
    <w:rsid w:val="004E3EC0"/>
    <w:rsid w:val="004E5D5E"/>
    <w:rsid w:val="004E5E71"/>
    <w:rsid w:val="004F1538"/>
    <w:rsid w:val="004F1F7C"/>
    <w:rsid w:val="004F2A40"/>
    <w:rsid w:val="004F3648"/>
    <w:rsid w:val="004F3ACA"/>
    <w:rsid w:val="004F6229"/>
    <w:rsid w:val="005001F3"/>
    <w:rsid w:val="00501C3F"/>
    <w:rsid w:val="00501EBB"/>
    <w:rsid w:val="00505D50"/>
    <w:rsid w:val="00506692"/>
    <w:rsid w:val="005143EC"/>
    <w:rsid w:val="0051578F"/>
    <w:rsid w:val="00515877"/>
    <w:rsid w:val="00516027"/>
    <w:rsid w:val="00516A29"/>
    <w:rsid w:val="00522563"/>
    <w:rsid w:val="00525DDD"/>
    <w:rsid w:val="00526517"/>
    <w:rsid w:val="00526E81"/>
    <w:rsid w:val="0053017C"/>
    <w:rsid w:val="00536384"/>
    <w:rsid w:val="00544B6E"/>
    <w:rsid w:val="00546469"/>
    <w:rsid w:val="00557E5B"/>
    <w:rsid w:val="00560A6B"/>
    <w:rsid w:val="00562FAA"/>
    <w:rsid w:val="00572F43"/>
    <w:rsid w:val="005739CC"/>
    <w:rsid w:val="00575C8D"/>
    <w:rsid w:val="00580C11"/>
    <w:rsid w:val="0058491D"/>
    <w:rsid w:val="00586E7F"/>
    <w:rsid w:val="00590F06"/>
    <w:rsid w:val="00594CC2"/>
    <w:rsid w:val="00595420"/>
    <w:rsid w:val="0059600F"/>
    <w:rsid w:val="00596EF5"/>
    <w:rsid w:val="005A03B8"/>
    <w:rsid w:val="005A0939"/>
    <w:rsid w:val="005A589B"/>
    <w:rsid w:val="005B3FCE"/>
    <w:rsid w:val="005B6B11"/>
    <w:rsid w:val="005B6FEF"/>
    <w:rsid w:val="005B7674"/>
    <w:rsid w:val="005C096C"/>
    <w:rsid w:val="005C0A45"/>
    <w:rsid w:val="005C28C7"/>
    <w:rsid w:val="005C74D5"/>
    <w:rsid w:val="005C79FF"/>
    <w:rsid w:val="005D283B"/>
    <w:rsid w:val="005D520A"/>
    <w:rsid w:val="005D56F1"/>
    <w:rsid w:val="005D66A6"/>
    <w:rsid w:val="005D6D18"/>
    <w:rsid w:val="005E055C"/>
    <w:rsid w:val="005E1633"/>
    <w:rsid w:val="005F1210"/>
    <w:rsid w:val="005F31D3"/>
    <w:rsid w:val="005F3FE3"/>
    <w:rsid w:val="005F72F4"/>
    <w:rsid w:val="00604C7D"/>
    <w:rsid w:val="00616C74"/>
    <w:rsid w:val="0062346D"/>
    <w:rsid w:val="006243C5"/>
    <w:rsid w:val="006252F0"/>
    <w:rsid w:val="006262E0"/>
    <w:rsid w:val="0062687E"/>
    <w:rsid w:val="00626A15"/>
    <w:rsid w:val="006314E3"/>
    <w:rsid w:val="006319BB"/>
    <w:rsid w:val="00634CB4"/>
    <w:rsid w:val="006427DB"/>
    <w:rsid w:val="00645C45"/>
    <w:rsid w:val="00646E60"/>
    <w:rsid w:val="00653858"/>
    <w:rsid w:val="006567E5"/>
    <w:rsid w:val="00657E05"/>
    <w:rsid w:val="0066493B"/>
    <w:rsid w:val="006651AC"/>
    <w:rsid w:val="00665D64"/>
    <w:rsid w:val="00670A88"/>
    <w:rsid w:val="006725C4"/>
    <w:rsid w:val="00674916"/>
    <w:rsid w:val="0067507D"/>
    <w:rsid w:val="006875BC"/>
    <w:rsid w:val="006942F7"/>
    <w:rsid w:val="00696152"/>
    <w:rsid w:val="00696897"/>
    <w:rsid w:val="00697027"/>
    <w:rsid w:val="006B0630"/>
    <w:rsid w:val="006B60E9"/>
    <w:rsid w:val="006B7805"/>
    <w:rsid w:val="006C3E30"/>
    <w:rsid w:val="006C6871"/>
    <w:rsid w:val="006D07D4"/>
    <w:rsid w:val="006D22BB"/>
    <w:rsid w:val="006E249A"/>
    <w:rsid w:val="006E25BB"/>
    <w:rsid w:val="006E74CF"/>
    <w:rsid w:val="006F02B6"/>
    <w:rsid w:val="006F49EB"/>
    <w:rsid w:val="006F5906"/>
    <w:rsid w:val="0070430A"/>
    <w:rsid w:val="00705955"/>
    <w:rsid w:val="00707F46"/>
    <w:rsid w:val="00711292"/>
    <w:rsid w:val="00715239"/>
    <w:rsid w:val="00716710"/>
    <w:rsid w:val="00726D09"/>
    <w:rsid w:val="00730A89"/>
    <w:rsid w:val="007376A2"/>
    <w:rsid w:val="0074234F"/>
    <w:rsid w:val="00751D17"/>
    <w:rsid w:val="0075515C"/>
    <w:rsid w:val="00761CFC"/>
    <w:rsid w:val="00762611"/>
    <w:rsid w:val="007710B2"/>
    <w:rsid w:val="007713E2"/>
    <w:rsid w:val="0077198B"/>
    <w:rsid w:val="00776507"/>
    <w:rsid w:val="0078629A"/>
    <w:rsid w:val="00790E79"/>
    <w:rsid w:val="00795DD9"/>
    <w:rsid w:val="00796731"/>
    <w:rsid w:val="007A61AC"/>
    <w:rsid w:val="007B4E00"/>
    <w:rsid w:val="007B5177"/>
    <w:rsid w:val="007B5416"/>
    <w:rsid w:val="007C21AE"/>
    <w:rsid w:val="007C2572"/>
    <w:rsid w:val="007C3ECD"/>
    <w:rsid w:val="007C416A"/>
    <w:rsid w:val="007C58F6"/>
    <w:rsid w:val="007C699F"/>
    <w:rsid w:val="007C7DF7"/>
    <w:rsid w:val="007D0403"/>
    <w:rsid w:val="007D5FCC"/>
    <w:rsid w:val="007E41FC"/>
    <w:rsid w:val="007E4ADB"/>
    <w:rsid w:val="007F26CC"/>
    <w:rsid w:val="007F31B9"/>
    <w:rsid w:val="007F331E"/>
    <w:rsid w:val="007F54B8"/>
    <w:rsid w:val="007F6935"/>
    <w:rsid w:val="008012C4"/>
    <w:rsid w:val="00801709"/>
    <w:rsid w:val="008018E2"/>
    <w:rsid w:val="0080296F"/>
    <w:rsid w:val="00803005"/>
    <w:rsid w:val="008055FF"/>
    <w:rsid w:val="008121EE"/>
    <w:rsid w:val="00813DF3"/>
    <w:rsid w:val="0081499C"/>
    <w:rsid w:val="008162A3"/>
    <w:rsid w:val="00821825"/>
    <w:rsid w:val="00822300"/>
    <w:rsid w:val="00823C3F"/>
    <w:rsid w:val="008270DA"/>
    <w:rsid w:val="00832A27"/>
    <w:rsid w:val="00833764"/>
    <w:rsid w:val="0083407F"/>
    <w:rsid w:val="008352EF"/>
    <w:rsid w:val="00837D51"/>
    <w:rsid w:val="008434D8"/>
    <w:rsid w:val="008471B7"/>
    <w:rsid w:val="00847C80"/>
    <w:rsid w:val="0087341A"/>
    <w:rsid w:val="00873933"/>
    <w:rsid w:val="00874E26"/>
    <w:rsid w:val="00877540"/>
    <w:rsid w:val="0087760F"/>
    <w:rsid w:val="00882672"/>
    <w:rsid w:val="00883403"/>
    <w:rsid w:val="00883CEE"/>
    <w:rsid w:val="008855AF"/>
    <w:rsid w:val="00887741"/>
    <w:rsid w:val="008A5B43"/>
    <w:rsid w:val="008B393D"/>
    <w:rsid w:val="008D0F2F"/>
    <w:rsid w:val="008D1970"/>
    <w:rsid w:val="008D224E"/>
    <w:rsid w:val="008D3948"/>
    <w:rsid w:val="008D6B50"/>
    <w:rsid w:val="008E2B5A"/>
    <w:rsid w:val="008E31F6"/>
    <w:rsid w:val="008E3754"/>
    <w:rsid w:val="008E3E9F"/>
    <w:rsid w:val="008E7D9B"/>
    <w:rsid w:val="008F00DD"/>
    <w:rsid w:val="008F2F40"/>
    <w:rsid w:val="008F37AF"/>
    <w:rsid w:val="008F6377"/>
    <w:rsid w:val="009015BD"/>
    <w:rsid w:val="009020F4"/>
    <w:rsid w:val="0090299E"/>
    <w:rsid w:val="00903560"/>
    <w:rsid w:val="00903AF4"/>
    <w:rsid w:val="0090451E"/>
    <w:rsid w:val="009132B1"/>
    <w:rsid w:val="009140CA"/>
    <w:rsid w:val="00915B31"/>
    <w:rsid w:val="00917221"/>
    <w:rsid w:val="00917BC7"/>
    <w:rsid w:val="00924399"/>
    <w:rsid w:val="00931A88"/>
    <w:rsid w:val="009342A2"/>
    <w:rsid w:val="009344A3"/>
    <w:rsid w:val="0093455E"/>
    <w:rsid w:val="0093583C"/>
    <w:rsid w:val="009378A9"/>
    <w:rsid w:val="00942A73"/>
    <w:rsid w:val="00947CCF"/>
    <w:rsid w:val="00950B64"/>
    <w:rsid w:val="00950F5C"/>
    <w:rsid w:val="0095140C"/>
    <w:rsid w:val="009521E8"/>
    <w:rsid w:val="009602A2"/>
    <w:rsid w:val="009646CF"/>
    <w:rsid w:val="00964FF0"/>
    <w:rsid w:val="00966B55"/>
    <w:rsid w:val="00973FED"/>
    <w:rsid w:val="0097403D"/>
    <w:rsid w:val="009755E6"/>
    <w:rsid w:val="009859D2"/>
    <w:rsid w:val="0099134D"/>
    <w:rsid w:val="00997366"/>
    <w:rsid w:val="009A2747"/>
    <w:rsid w:val="009B04F7"/>
    <w:rsid w:val="009B4533"/>
    <w:rsid w:val="009B45CF"/>
    <w:rsid w:val="009B55B3"/>
    <w:rsid w:val="009B65DE"/>
    <w:rsid w:val="009C06D4"/>
    <w:rsid w:val="009C4F20"/>
    <w:rsid w:val="009C683F"/>
    <w:rsid w:val="009D0A63"/>
    <w:rsid w:val="009D0C6A"/>
    <w:rsid w:val="009D66C7"/>
    <w:rsid w:val="009D7A7F"/>
    <w:rsid w:val="009E1850"/>
    <w:rsid w:val="009E313D"/>
    <w:rsid w:val="009E560E"/>
    <w:rsid w:val="009F408D"/>
    <w:rsid w:val="009F7FA7"/>
    <w:rsid w:val="00A00171"/>
    <w:rsid w:val="00A0041E"/>
    <w:rsid w:val="00A0163D"/>
    <w:rsid w:val="00A032FA"/>
    <w:rsid w:val="00A10121"/>
    <w:rsid w:val="00A135F0"/>
    <w:rsid w:val="00A15D0C"/>
    <w:rsid w:val="00A21B6A"/>
    <w:rsid w:val="00A23C13"/>
    <w:rsid w:val="00A27B56"/>
    <w:rsid w:val="00A303C0"/>
    <w:rsid w:val="00A30585"/>
    <w:rsid w:val="00A31B4D"/>
    <w:rsid w:val="00A31F1C"/>
    <w:rsid w:val="00A32569"/>
    <w:rsid w:val="00A37DE0"/>
    <w:rsid w:val="00A40B57"/>
    <w:rsid w:val="00A43E4C"/>
    <w:rsid w:val="00A5212E"/>
    <w:rsid w:val="00A52CBC"/>
    <w:rsid w:val="00A54C45"/>
    <w:rsid w:val="00A6084C"/>
    <w:rsid w:val="00A63398"/>
    <w:rsid w:val="00A66323"/>
    <w:rsid w:val="00A671FB"/>
    <w:rsid w:val="00A73604"/>
    <w:rsid w:val="00A752B8"/>
    <w:rsid w:val="00A768F4"/>
    <w:rsid w:val="00A8562F"/>
    <w:rsid w:val="00A86E96"/>
    <w:rsid w:val="00A87B08"/>
    <w:rsid w:val="00AA0013"/>
    <w:rsid w:val="00AA5768"/>
    <w:rsid w:val="00AB347F"/>
    <w:rsid w:val="00AB475A"/>
    <w:rsid w:val="00AC1B2E"/>
    <w:rsid w:val="00AC3039"/>
    <w:rsid w:val="00AC7939"/>
    <w:rsid w:val="00AD100B"/>
    <w:rsid w:val="00AD2BBB"/>
    <w:rsid w:val="00AD389D"/>
    <w:rsid w:val="00AE2A50"/>
    <w:rsid w:val="00AE32B6"/>
    <w:rsid w:val="00AE5517"/>
    <w:rsid w:val="00B00687"/>
    <w:rsid w:val="00B03F96"/>
    <w:rsid w:val="00B06433"/>
    <w:rsid w:val="00B12367"/>
    <w:rsid w:val="00B12A78"/>
    <w:rsid w:val="00B137FF"/>
    <w:rsid w:val="00B16008"/>
    <w:rsid w:val="00B16056"/>
    <w:rsid w:val="00B17578"/>
    <w:rsid w:val="00B17EE7"/>
    <w:rsid w:val="00B259A5"/>
    <w:rsid w:val="00B25FF8"/>
    <w:rsid w:val="00B27FEF"/>
    <w:rsid w:val="00B35F72"/>
    <w:rsid w:val="00B369D1"/>
    <w:rsid w:val="00B4115A"/>
    <w:rsid w:val="00B449E8"/>
    <w:rsid w:val="00B50717"/>
    <w:rsid w:val="00B53BDD"/>
    <w:rsid w:val="00B55B12"/>
    <w:rsid w:val="00B651E0"/>
    <w:rsid w:val="00B73637"/>
    <w:rsid w:val="00B74B15"/>
    <w:rsid w:val="00B75F24"/>
    <w:rsid w:val="00B7681D"/>
    <w:rsid w:val="00B76DCE"/>
    <w:rsid w:val="00B77B45"/>
    <w:rsid w:val="00B80006"/>
    <w:rsid w:val="00B822D7"/>
    <w:rsid w:val="00B84A25"/>
    <w:rsid w:val="00B8681C"/>
    <w:rsid w:val="00B87434"/>
    <w:rsid w:val="00B90B75"/>
    <w:rsid w:val="00B9707A"/>
    <w:rsid w:val="00B97D6A"/>
    <w:rsid w:val="00BA595C"/>
    <w:rsid w:val="00BB3B3E"/>
    <w:rsid w:val="00BB4DFE"/>
    <w:rsid w:val="00BC03D9"/>
    <w:rsid w:val="00BC3208"/>
    <w:rsid w:val="00BC322E"/>
    <w:rsid w:val="00BC3B86"/>
    <w:rsid w:val="00BC3C87"/>
    <w:rsid w:val="00BD2761"/>
    <w:rsid w:val="00BD5693"/>
    <w:rsid w:val="00BD620F"/>
    <w:rsid w:val="00BE472A"/>
    <w:rsid w:val="00BE5B29"/>
    <w:rsid w:val="00BF2440"/>
    <w:rsid w:val="00C04A04"/>
    <w:rsid w:val="00C04B46"/>
    <w:rsid w:val="00C116C8"/>
    <w:rsid w:val="00C11CF9"/>
    <w:rsid w:val="00C164FD"/>
    <w:rsid w:val="00C16889"/>
    <w:rsid w:val="00C21CF3"/>
    <w:rsid w:val="00C22160"/>
    <w:rsid w:val="00C24AD8"/>
    <w:rsid w:val="00C25956"/>
    <w:rsid w:val="00C314DD"/>
    <w:rsid w:val="00C3326B"/>
    <w:rsid w:val="00C33D2F"/>
    <w:rsid w:val="00C3537C"/>
    <w:rsid w:val="00C42ABA"/>
    <w:rsid w:val="00C47AB5"/>
    <w:rsid w:val="00C51453"/>
    <w:rsid w:val="00C534BB"/>
    <w:rsid w:val="00C53802"/>
    <w:rsid w:val="00C550A8"/>
    <w:rsid w:val="00C62A65"/>
    <w:rsid w:val="00C62C3C"/>
    <w:rsid w:val="00C67610"/>
    <w:rsid w:val="00C72539"/>
    <w:rsid w:val="00C725A4"/>
    <w:rsid w:val="00C74867"/>
    <w:rsid w:val="00C84756"/>
    <w:rsid w:val="00C90409"/>
    <w:rsid w:val="00C954C1"/>
    <w:rsid w:val="00CA3A3B"/>
    <w:rsid w:val="00CB5A5E"/>
    <w:rsid w:val="00CC132A"/>
    <w:rsid w:val="00CC13B3"/>
    <w:rsid w:val="00CC1BE3"/>
    <w:rsid w:val="00CC1C6E"/>
    <w:rsid w:val="00CC6FD7"/>
    <w:rsid w:val="00CD2C40"/>
    <w:rsid w:val="00CD373C"/>
    <w:rsid w:val="00CE0B88"/>
    <w:rsid w:val="00CE20A9"/>
    <w:rsid w:val="00CE370C"/>
    <w:rsid w:val="00CE7E96"/>
    <w:rsid w:val="00CF1401"/>
    <w:rsid w:val="00CF1829"/>
    <w:rsid w:val="00CF3874"/>
    <w:rsid w:val="00CF3A8B"/>
    <w:rsid w:val="00CF640C"/>
    <w:rsid w:val="00D06776"/>
    <w:rsid w:val="00D079AF"/>
    <w:rsid w:val="00D11D01"/>
    <w:rsid w:val="00D136D9"/>
    <w:rsid w:val="00D155FB"/>
    <w:rsid w:val="00D20231"/>
    <w:rsid w:val="00D22718"/>
    <w:rsid w:val="00D23D4D"/>
    <w:rsid w:val="00D27AFE"/>
    <w:rsid w:val="00D32C68"/>
    <w:rsid w:val="00D358FE"/>
    <w:rsid w:val="00D40770"/>
    <w:rsid w:val="00D42897"/>
    <w:rsid w:val="00D44C9B"/>
    <w:rsid w:val="00D46C9B"/>
    <w:rsid w:val="00D46ED9"/>
    <w:rsid w:val="00D550FA"/>
    <w:rsid w:val="00D55CCC"/>
    <w:rsid w:val="00D64163"/>
    <w:rsid w:val="00D6715A"/>
    <w:rsid w:val="00D71362"/>
    <w:rsid w:val="00D91868"/>
    <w:rsid w:val="00D9455C"/>
    <w:rsid w:val="00D95978"/>
    <w:rsid w:val="00DA0A28"/>
    <w:rsid w:val="00DA39C4"/>
    <w:rsid w:val="00DA4972"/>
    <w:rsid w:val="00DA6B30"/>
    <w:rsid w:val="00DB155A"/>
    <w:rsid w:val="00DB20C8"/>
    <w:rsid w:val="00DB2262"/>
    <w:rsid w:val="00DB509C"/>
    <w:rsid w:val="00DB5B5E"/>
    <w:rsid w:val="00DC445A"/>
    <w:rsid w:val="00DC4B2E"/>
    <w:rsid w:val="00DC5182"/>
    <w:rsid w:val="00DC7ED5"/>
    <w:rsid w:val="00DE0D07"/>
    <w:rsid w:val="00DE6E6A"/>
    <w:rsid w:val="00DE6FE5"/>
    <w:rsid w:val="00DF0319"/>
    <w:rsid w:val="00DF20CC"/>
    <w:rsid w:val="00DF2636"/>
    <w:rsid w:val="00DF3866"/>
    <w:rsid w:val="00DF70CD"/>
    <w:rsid w:val="00E02F1F"/>
    <w:rsid w:val="00E05CBD"/>
    <w:rsid w:val="00E10FDF"/>
    <w:rsid w:val="00E120B4"/>
    <w:rsid w:val="00E12C60"/>
    <w:rsid w:val="00E14D00"/>
    <w:rsid w:val="00E14DB6"/>
    <w:rsid w:val="00E178A7"/>
    <w:rsid w:val="00E17939"/>
    <w:rsid w:val="00E215FF"/>
    <w:rsid w:val="00E23CFE"/>
    <w:rsid w:val="00E32205"/>
    <w:rsid w:val="00E3421E"/>
    <w:rsid w:val="00E37A93"/>
    <w:rsid w:val="00E40FC3"/>
    <w:rsid w:val="00E473F7"/>
    <w:rsid w:val="00E51119"/>
    <w:rsid w:val="00E62436"/>
    <w:rsid w:val="00E6279D"/>
    <w:rsid w:val="00E6392B"/>
    <w:rsid w:val="00E6448A"/>
    <w:rsid w:val="00E674AA"/>
    <w:rsid w:val="00E74BDF"/>
    <w:rsid w:val="00E8120A"/>
    <w:rsid w:val="00E90D69"/>
    <w:rsid w:val="00E93E44"/>
    <w:rsid w:val="00EA00ED"/>
    <w:rsid w:val="00EA3548"/>
    <w:rsid w:val="00EA3A47"/>
    <w:rsid w:val="00EA3BCC"/>
    <w:rsid w:val="00EA3CCC"/>
    <w:rsid w:val="00EA3E96"/>
    <w:rsid w:val="00EA5A01"/>
    <w:rsid w:val="00EB33E6"/>
    <w:rsid w:val="00EB3985"/>
    <w:rsid w:val="00EC1F39"/>
    <w:rsid w:val="00EC45C3"/>
    <w:rsid w:val="00ED2551"/>
    <w:rsid w:val="00ED316B"/>
    <w:rsid w:val="00ED40B2"/>
    <w:rsid w:val="00ED4235"/>
    <w:rsid w:val="00ED459B"/>
    <w:rsid w:val="00ED67C4"/>
    <w:rsid w:val="00EE52C0"/>
    <w:rsid w:val="00EF1373"/>
    <w:rsid w:val="00EF410A"/>
    <w:rsid w:val="00F00748"/>
    <w:rsid w:val="00F03424"/>
    <w:rsid w:val="00F042C1"/>
    <w:rsid w:val="00F1417F"/>
    <w:rsid w:val="00F16370"/>
    <w:rsid w:val="00F17055"/>
    <w:rsid w:val="00F2125E"/>
    <w:rsid w:val="00F2272C"/>
    <w:rsid w:val="00F235A1"/>
    <w:rsid w:val="00F243AC"/>
    <w:rsid w:val="00F325F1"/>
    <w:rsid w:val="00F439D3"/>
    <w:rsid w:val="00F44CCA"/>
    <w:rsid w:val="00F45D9C"/>
    <w:rsid w:val="00F47AC2"/>
    <w:rsid w:val="00F511D8"/>
    <w:rsid w:val="00F51718"/>
    <w:rsid w:val="00F51C3D"/>
    <w:rsid w:val="00F53301"/>
    <w:rsid w:val="00F60E7F"/>
    <w:rsid w:val="00F65E50"/>
    <w:rsid w:val="00F70350"/>
    <w:rsid w:val="00F76741"/>
    <w:rsid w:val="00F77098"/>
    <w:rsid w:val="00F82232"/>
    <w:rsid w:val="00F87199"/>
    <w:rsid w:val="00F911FF"/>
    <w:rsid w:val="00F96EAA"/>
    <w:rsid w:val="00FA0378"/>
    <w:rsid w:val="00FA1AC4"/>
    <w:rsid w:val="00FA55A0"/>
    <w:rsid w:val="00FB2ECC"/>
    <w:rsid w:val="00FB369C"/>
    <w:rsid w:val="00FB69BC"/>
    <w:rsid w:val="00FC2992"/>
    <w:rsid w:val="00FC5716"/>
    <w:rsid w:val="00FD1E0D"/>
    <w:rsid w:val="00FD543A"/>
    <w:rsid w:val="00FF15FB"/>
    <w:rsid w:val="00FF46D0"/>
    <w:rsid w:val="00FF4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8AE87D8"/>
  <w15:chartTrackingRefBased/>
  <w15:docId w15:val="{34ABD313-B791-454E-9359-435921B23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FE5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3F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4894"/>
    <w:pPr>
      <w:keepNext/>
      <w:keepLines/>
      <w:spacing w:before="160" w:after="80"/>
      <w:outlineLvl w:val="1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4894"/>
    <w:pPr>
      <w:keepNext/>
      <w:keepLines/>
      <w:spacing w:before="160" w:after="80"/>
      <w:outlineLvl w:val="2"/>
    </w:pPr>
    <w:rPr>
      <w:rFonts w:eastAsiaTheme="majorEastAsia" w:cstheme="majorBidi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4894"/>
    <w:pPr>
      <w:keepNext/>
      <w:keepLines/>
      <w:spacing w:before="80" w:after="40"/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0027F"/>
    <w:pPr>
      <w:keepNext/>
      <w:keepLines/>
      <w:spacing w:before="80" w:after="4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07D4"/>
    <w:pPr>
      <w:keepNext/>
      <w:keepLines/>
      <w:spacing w:before="40" w:after="0"/>
      <w:outlineLvl w:val="5"/>
    </w:pPr>
    <w:rPr>
      <w:rFonts w:eastAsiaTheme="majorEastAsia" w:cstheme="majorBidi"/>
      <w:b/>
      <w:iCs/>
      <w:sz w:val="2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71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71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71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FB6"/>
    <w:rPr>
      <w:rFonts w:asciiTheme="majorHAnsi" w:eastAsiaTheme="majorEastAsia" w:hAnsiTheme="majorHAnsi" w:cstheme="majorBidi"/>
      <w:noProof/>
      <w:color w:val="000000" w:themeColor="text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04894"/>
    <w:rPr>
      <w:rFonts w:ascii="Times New Roman" w:eastAsiaTheme="majorEastAsia" w:hAnsi="Times New Roman" w:cstheme="majorBidi"/>
      <w:b/>
      <w:noProof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04894"/>
    <w:rPr>
      <w:rFonts w:ascii="Times New Roman" w:eastAsiaTheme="majorEastAsia" w:hAnsi="Times New Roman" w:cstheme="majorBidi"/>
      <w:b/>
      <w:noProof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04894"/>
    <w:rPr>
      <w:rFonts w:ascii="Times New Roman" w:eastAsiaTheme="majorEastAsia" w:hAnsi="Times New Roman" w:cstheme="majorBidi"/>
      <w:b/>
      <w:i/>
      <w:iCs/>
      <w:noProof/>
    </w:rPr>
  </w:style>
  <w:style w:type="character" w:customStyle="1" w:styleId="Heading5Char">
    <w:name w:val="Heading 5 Char"/>
    <w:basedOn w:val="DefaultParagraphFont"/>
    <w:link w:val="Heading5"/>
    <w:uiPriority w:val="9"/>
    <w:rsid w:val="0040027F"/>
    <w:rPr>
      <w:rFonts w:ascii="Times New Roman" w:eastAsiaTheme="majorEastAsia" w:hAnsi="Times New Roman" w:cstheme="majorBidi"/>
      <w:b/>
      <w:noProof/>
    </w:rPr>
  </w:style>
  <w:style w:type="character" w:customStyle="1" w:styleId="Heading6Char">
    <w:name w:val="Heading 6 Char"/>
    <w:basedOn w:val="DefaultParagraphFont"/>
    <w:link w:val="Heading6"/>
    <w:uiPriority w:val="9"/>
    <w:rsid w:val="006D07D4"/>
    <w:rPr>
      <w:rFonts w:ascii="Times New Roman" w:eastAsiaTheme="majorEastAsia" w:hAnsi="Times New Roman" w:cstheme="majorBidi"/>
      <w:b/>
      <w:iCs/>
      <w:noProof/>
      <w:sz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719C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719C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719C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71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719C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1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719C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71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719C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71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71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1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19C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719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F3A8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3A8B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C62C3C"/>
    <w:pPr>
      <w:spacing w:before="480" w:after="0" w:line="276" w:lineRule="auto"/>
      <w:outlineLvl w:val="9"/>
    </w:pPr>
    <w:rPr>
      <w:b/>
      <w:bCs/>
      <w:kern w:val="0"/>
      <w:sz w:val="28"/>
      <w:szCs w:val="28"/>
      <w:lang w:eastAsia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C62C3C"/>
    <w:pPr>
      <w:spacing w:before="120" w:after="0"/>
      <w:ind w:left="240"/>
    </w:pPr>
    <w:rPr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C62C3C"/>
    <w:pPr>
      <w:spacing w:before="120" w:after="0"/>
    </w:pPr>
    <w:rPr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unhideWhenUsed/>
    <w:rsid w:val="00C62C3C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62C3C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62C3C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62C3C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62C3C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62C3C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62C3C"/>
    <w:pPr>
      <w:spacing w:after="0"/>
      <w:ind w:left="1920"/>
    </w:pPr>
    <w:rPr>
      <w:sz w:val="20"/>
      <w:szCs w:val="20"/>
    </w:rPr>
  </w:style>
  <w:style w:type="paragraph" w:styleId="Revision">
    <w:name w:val="Revision"/>
    <w:hidden/>
    <w:uiPriority w:val="99"/>
    <w:semiHidden/>
    <w:rsid w:val="007713E2"/>
    <w:pPr>
      <w:spacing w:after="0" w:line="240" w:lineRule="auto"/>
    </w:pPr>
    <w:rPr>
      <w:noProof/>
    </w:rPr>
  </w:style>
  <w:style w:type="paragraph" w:styleId="NoSpacing">
    <w:name w:val="No Spacing"/>
    <w:uiPriority w:val="1"/>
    <w:qFormat/>
    <w:rsid w:val="003B4A6C"/>
    <w:pPr>
      <w:spacing w:after="0" w:line="240" w:lineRule="auto"/>
    </w:pPr>
    <w:rPr>
      <w:noProof/>
    </w:rPr>
  </w:style>
  <w:style w:type="character" w:styleId="LineNumber">
    <w:name w:val="line number"/>
    <w:basedOn w:val="DefaultParagraphFont"/>
    <w:uiPriority w:val="99"/>
    <w:semiHidden/>
    <w:unhideWhenUsed/>
    <w:rsid w:val="008E2B5A"/>
  </w:style>
  <w:style w:type="character" w:styleId="Strong">
    <w:name w:val="Strong"/>
    <w:basedOn w:val="DefaultParagraphFont"/>
    <w:uiPriority w:val="22"/>
    <w:qFormat/>
    <w:rsid w:val="00443BEF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7F31B9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B00687"/>
    <w:pPr>
      <w:spacing w:before="100" w:beforeAutospacing="1" w:after="100" w:afterAutospacing="1" w:line="240" w:lineRule="auto"/>
    </w:pPr>
    <w:rPr>
      <w:rFonts w:eastAsia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55C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5C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5CCC"/>
    <w:rPr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C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CCC"/>
    <w:rPr>
      <w:b/>
      <w:bCs/>
      <w:noProof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439E1"/>
    <w:rPr>
      <w:color w:val="666666"/>
    </w:rPr>
  </w:style>
  <w:style w:type="table" w:styleId="TableGrid">
    <w:name w:val="Table Grid"/>
    <w:basedOn w:val="TableNormal"/>
    <w:uiPriority w:val="39"/>
    <w:rsid w:val="006D07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A589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A589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A58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A589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A589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A589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2A589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F46D0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064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6433"/>
    <w:rPr>
      <w:rFonts w:ascii="Times New Roman" w:hAnsi="Times New Roman"/>
      <w:noProof/>
    </w:rPr>
  </w:style>
  <w:style w:type="character" w:styleId="PageNumber">
    <w:name w:val="page number"/>
    <w:basedOn w:val="DefaultParagraphFont"/>
    <w:uiPriority w:val="99"/>
    <w:semiHidden/>
    <w:unhideWhenUsed/>
    <w:rsid w:val="00B06433"/>
  </w:style>
  <w:style w:type="paragraph" w:customStyle="1" w:styleId="Default">
    <w:name w:val="Default"/>
    <w:rsid w:val="009342A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paragraph" w:customStyle="1" w:styleId="CM1">
    <w:name w:val="CM1"/>
    <w:basedOn w:val="Default"/>
    <w:next w:val="Default"/>
    <w:rsid w:val="009342A2"/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9342A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42A2"/>
    <w:rPr>
      <w:rFonts w:ascii="Times New Roman" w:hAnsi="Times New Roman"/>
    </w:rPr>
  </w:style>
  <w:style w:type="character" w:customStyle="1" w:styleId="cl-369c6ff8">
    <w:name w:val="cl-369c6ff8"/>
    <w:basedOn w:val="DefaultParagraphFont"/>
    <w:rsid w:val="006243C5"/>
  </w:style>
  <w:style w:type="paragraph" w:styleId="Bibliography">
    <w:name w:val="Bibliography"/>
    <w:basedOn w:val="Normal"/>
    <w:next w:val="Normal"/>
    <w:uiPriority w:val="37"/>
    <w:unhideWhenUsed/>
    <w:rsid w:val="000E0A53"/>
    <w:pPr>
      <w:tabs>
        <w:tab w:val="left" w:pos="260"/>
      </w:tabs>
      <w:spacing w:after="240" w:line="240" w:lineRule="auto"/>
      <w:ind w:left="264" w:hanging="264"/>
    </w:pPr>
  </w:style>
  <w:style w:type="character" w:customStyle="1" w:styleId="cl-ad4f7e9a">
    <w:name w:val="cl-ad4f7e9a"/>
    <w:basedOn w:val="DefaultParagraphFont"/>
    <w:rsid w:val="00192B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94589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0636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1191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1492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65399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64465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8294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5289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02436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9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16837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96681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79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2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1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7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24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92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0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65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70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5154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6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50146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70655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32528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2373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155981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58753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22382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8330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7263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36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4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031144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64620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5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3129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750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7959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33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17583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0094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54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0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8006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5367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296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7460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4232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750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0990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6145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1701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7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86762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940551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6783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67149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32879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19538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60982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7542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2062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3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7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5149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82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5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90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55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6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2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7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24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5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40055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480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792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2079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0674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0446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48031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84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57753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7711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31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5107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20801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5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92789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94495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47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728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184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266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5778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946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278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8361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323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167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03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4B6757-C548-DD48-BB20-A9208DFC1A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5</Pages>
  <Words>1141</Words>
  <Characters>6816</Characters>
  <Application>Microsoft Office Word</Application>
  <DocSecurity>0</DocSecurity>
  <Lines>252</Lines>
  <Paragraphs>1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ARA Kazuki</dc:creator>
  <cp:keywords/>
  <dc:description/>
  <cp:lastModifiedBy>OBARA Kazuki</cp:lastModifiedBy>
  <cp:revision>14</cp:revision>
  <dcterms:created xsi:type="dcterms:W3CDTF">2025-07-03T16:52:00Z</dcterms:created>
  <dcterms:modified xsi:type="dcterms:W3CDTF">2025-07-11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auBXJrWY"/&gt;&lt;style id="http://www.zotero.org/styles/european-journal-of-neurology" hasBibliography="1" bibliographyStyleHasBeenSet="1"/&gt;&lt;prefs&gt;&lt;pref name="fieldType" value="Field"/&gt;&lt;/prefs&gt;&lt;/data&gt;</vt:lpwstr>
  </property>
</Properties>
</file>